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0A556" w14:textId="5CEFA738" w:rsidR="009349EF" w:rsidRDefault="00CB228D" w:rsidP="00CB228D">
      <w:pPr>
        <w:jc w:val="center"/>
        <w:rPr>
          <w:rFonts w:ascii="Times New Roman" w:hAnsi="Times New Roman" w:cs="Times New Roman"/>
          <w:b/>
          <w:bCs/>
        </w:rPr>
      </w:pPr>
      <w:r w:rsidRPr="3F5EFCAB">
        <w:rPr>
          <w:rFonts w:ascii="Times New Roman" w:hAnsi="Times New Roman" w:cs="Times New Roman"/>
          <w:b/>
          <w:bCs/>
        </w:rPr>
        <w:t>Comparison of magnetic resonance spectra acquired with hybrid PET/MR and standalone MR scanners</w:t>
      </w:r>
    </w:p>
    <w:p w14:paraId="43A24C1E" w14:textId="77777777" w:rsidR="00D33841" w:rsidRDefault="00D33841" w:rsidP="00CB228D">
      <w:pPr>
        <w:jc w:val="center"/>
        <w:rPr>
          <w:rFonts w:ascii="Times New Roman" w:hAnsi="Times New Roman" w:cs="Times New Roman"/>
          <w:b/>
          <w:bCs/>
        </w:rPr>
      </w:pPr>
    </w:p>
    <w:p w14:paraId="38063B39" w14:textId="6535E53C" w:rsidR="00D33841" w:rsidRPr="00D33841" w:rsidRDefault="252D2B5C" w:rsidP="00CB228D">
      <w:pPr>
        <w:jc w:val="center"/>
        <w:rPr>
          <w:rFonts w:ascii="Times New Roman" w:hAnsi="Times New Roman" w:cs="Times New Roman"/>
          <w:b/>
          <w:bCs/>
        </w:rPr>
      </w:pPr>
      <w:r w:rsidRPr="69B5346E">
        <w:rPr>
          <w:rFonts w:ascii="Times New Roman" w:hAnsi="Times New Roman" w:cs="Times New Roman"/>
          <w:b/>
          <w:bCs/>
        </w:rPr>
        <w:t>Supplementary Information</w:t>
      </w:r>
    </w:p>
    <w:p w14:paraId="39081F69" w14:textId="77777777" w:rsidR="00CB228D" w:rsidRDefault="00CB228D" w:rsidP="0090304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6A8F6C46" w14:textId="15919C61" w:rsidR="00546F15" w:rsidRDefault="0081779F" w:rsidP="00903042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ntents:</w:t>
      </w:r>
    </w:p>
    <w:p w14:paraId="7069890A" w14:textId="67464BF1" w:rsidR="00E60408" w:rsidRDefault="00936BB7" w:rsidP="00E60408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69B5346E">
        <w:rPr>
          <w:rFonts w:ascii="Times New Roman" w:eastAsia="Aptos" w:hAnsi="Times New Roman" w:cs="Times New Roman"/>
          <w:b/>
          <w:bCs/>
          <w:lang w:eastAsia="en-US"/>
        </w:rPr>
        <w:t xml:space="preserve">Supplementary Table </w:t>
      </w:r>
      <w:r w:rsidR="00C6447B">
        <w:rPr>
          <w:rFonts w:ascii="Times New Roman" w:eastAsia="Aptos" w:hAnsi="Times New Roman" w:cs="Times New Roman"/>
          <w:b/>
          <w:bCs/>
          <w:lang w:eastAsia="en-US"/>
        </w:rPr>
        <w:t>1</w:t>
      </w:r>
      <w:r w:rsidRPr="69B5346E">
        <w:rPr>
          <w:rFonts w:ascii="Times New Roman" w:eastAsia="Aptos" w:hAnsi="Times New Roman" w:cs="Times New Roman"/>
          <w:b/>
          <w:bCs/>
          <w:lang w:eastAsia="en-US"/>
        </w:rPr>
        <w:t xml:space="preserve">. </w:t>
      </w:r>
      <w:r w:rsidR="000B2690" w:rsidRPr="69B5346E">
        <w:rPr>
          <w:rFonts w:ascii="Times New Roman" w:eastAsia="Aptos" w:hAnsi="Times New Roman" w:cs="Times New Roman"/>
          <w:lang w:eastAsia="en-US"/>
        </w:rPr>
        <w:t xml:space="preserve">Hierarchical linear mixed model </w:t>
      </w:r>
      <w:r w:rsidR="355CFDB0" w:rsidRPr="69B5346E">
        <w:rPr>
          <w:rFonts w:ascii="Times New Roman" w:eastAsia="Aptos" w:hAnsi="Times New Roman" w:cs="Times New Roman"/>
          <w:lang w:eastAsia="en-US"/>
        </w:rPr>
        <w:t>comparing</w:t>
      </w:r>
      <w:r w:rsidR="000B2690" w:rsidRPr="69B5346E">
        <w:rPr>
          <w:rFonts w:ascii="Times New Roman" w:eastAsia="Aptos" w:hAnsi="Times New Roman" w:cs="Times New Roman"/>
          <w:lang w:eastAsia="en-US"/>
        </w:rPr>
        <w:t xml:space="preserve"> in vivo metrics and metabolite concentrations from </w:t>
      </w:r>
      <w:r w:rsidR="000B2690" w:rsidRPr="69B5346E">
        <w:rPr>
          <w:rFonts w:ascii="Times New Roman" w:hAnsi="Times New Roman" w:cs="Times New Roman"/>
        </w:rPr>
        <w:t>spectra acquired on hybrid PET/MR pre-upgrade to post-upgrade</w:t>
      </w:r>
      <w:r w:rsidR="1E499261" w:rsidRPr="69B5346E">
        <w:rPr>
          <w:rFonts w:ascii="Times New Roman" w:hAnsi="Times New Roman" w:cs="Times New Roman"/>
        </w:rPr>
        <w:t>.</w:t>
      </w:r>
    </w:p>
    <w:p w14:paraId="2FCC39D1" w14:textId="77777777" w:rsidR="00E60408" w:rsidRDefault="00E60408" w:rsidP="00903042">
      <w:pPr>
        <w:spacing w:after="0" w:line="360" w:lineRule="auto"/>
        <w:rPr>
          <w:rFonts w:ascii="Times New Roman" w:hAnsi="Times New Roman" w:cs="Times New Roman"/>
        </w:rPr>
      </w:pPr>
    </w:p>
    <w:p w14:paraId="7A7E7590" w14:textId="29C57B5C" w:rsidR="00936BB7" w:rsidRPr="007312A8" w:rsidRDefault="00936BB7" w:rsidP="00903042">
      <w:pPr>
        <w:spacing w:line="360" w:lineRule="auto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  <w:r w:rsidRPr="007312A8"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  <w:t xml:space="preserve">Supplementary Table </w:t>
      </w:r>
      <w:r w:rsidR="000166E6"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  <w:t>2</w:t>
      </w:r>
      <w:r w:rsidRPr="007312A8"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  <w:t>.</w:t>
      </w:r>
      <w:r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  <w:t xml:space="preserve"> </w:t>
      </w:r>
      <w:r w:rsidRPr="006F640C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Hierarchical linear mixed model </w:t>
      </w:r>
      <w:r w:rsidR="1BD1706C" w:rsidRPr="35B2403F">
        <w:rPr>
          <w:rFonts w:ascii="Times New Roman" w:eastAsia="Aptos" w:hAnsi="Times New Roman" w:cs="Times New Roman"/>
          <w:lang w:eastAsia="en-US"/>
        </w:rPr>
        <w:t>comparing</w:t>
      </w:r>
      <w:r w:rsidR="530FA89A" w:rsidRPr="006F640C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 </w:t>
      </w:r>
      <w:r w:rsidRPr="006F640C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in vitro metrics and metabolite concentrations from </w:t>
      </w:r>
      <w:r w:rsidRPr="006F640C">
        <w:rPr>
          <w:rFonts w:ascii="Times New Roman" w:hAnsi="Times New Roman" w:cs="Times New Roman"/>
        </w:rPr>
        <w:t>spectra acquired on hybrid PET/MR</w:t>
      </w:r>
      <w:r>
        <w:rPr>
          <w:rFonts w:ascii="Times New Roman" w:hAnsi="Times New Roman" w:cs="Times New Roman"/>
        </w:rPr>
        <w:t xml:space="preserve"> pre-upgrade to post-upgrade.</w:t>
      </w:r>
    </w:p>
    <w:p w14:paraId="11C76273" w14:textId="77777777" w:rsidR="00225020" w:rsidRPr="00933A1C" w:rsidRDefault="00225020" w:rsidP="00903042">
      <w:pPr>
        <w:spacing w:after="0" w:line="360" w:lineRule="auto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5E67BD09" w14:textId="1963A351" w:rsidR="007A6074" w:rsidRDefault="007A6074" w:rsidP="00903042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1. </w:t>
      </w:r>
      <w:proofErr w:type="spellStart"/>
      <w:r w:rsidRPr="00D826B6">
        <w:rPr>
          <w:rFonts w:ascii="Times New Roman" w:hAnsi="Times New Roman" w:cs="Times New Roman"/>
        </w:rPr>
        <w:t>MRSinMRS</w:t>
      </w:r>
      <w:proofErr w:type="spellEnd"/>
      <w:r w:rsidRPr="00D826B6">
        <w:rPr>
          <w:rFonts w:ascii="Times New Roman" w:hAnsi="Times New Roman" w:cs="Times New Roman"/>
        </w:rPr>
        <w:t xml:space="preserve"> checklist</w:t>
      </w:r>
    </w:p>
    <w:p w14:paraId="278F6B04" w14:textId="77777777" w:rsidR="007A6074" w:rsidRDefault="007A6074" w:rsidP="00D826B6">
      <w:pPr>
        <w:rPr>
          <w:rFonts w:ascii="Times New Roman" w:hAnsi="Times New Roman" w:cs="Times New Roman"/>
          <w:b/>
          <w:bCs/>
        </w:rPr>
      </w:pPr>
    </w:p>
    <w:p w14:paraId="0CBF4498" w14:textId="44AA10B7" w:rsidR="0081779F" w:rsidRPr="009349EF" w:rsidRDefault="00546F15" w:rsidP="000C4C8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0D70C7A" w14:textId="4A283B4B" w:rsidR="0020239E" w:rsidRDefault="0020239E" w:rsidP="00F63FF7">
      <w:pPr>
        <w:spacing w:line="360" w:lineRule="auto"/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</w:pPr>
      <w:r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  <w:lastRenderedPageBreak/>
        <w:t xml:space="preserve">Supplementary Table </w:t>
      </w:r>
      <w:r w:rsidR="00AB560F"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  <w:t>1</w:t>
      </w:r>
      <w:r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  <w:t xml:space="preserve">. </w:t>
      </w:r>
      <w:r w:rsidR="007E5F73" w:rsidRPr="00D83620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Hierarchical linear mixed model </w:t>
      </w:r>
      <w:r w:rsidR="2E32621E" w:rsidRPr="05C56844">
        <w:rPr>
          <w:rFonts w:ascii="Times New Roman" w:eastAsia="Aptos" w:hAnsi="Times New Roman" w:cs="Times New Roman"/>
          <w:lang w:eastAsia="en-US"/>
        </w:rPr>
        <w:t>comparing</w:t>
      </w:r>
      <w:r w:rsidR="007E5F73" w:rsidRPr="00D83620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 </w:t>
      </w:r>
      <w:r w:rsidR="007E5F73" w:rsidRPr="000C4C8E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in vivo metrics and metabolite concentrations</w:t>
      </w:r>
      <w:r w:rsidR="007E5F73" w:rsidRPr="00D83620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 </w:t>
      </w:r>
      <w:r w:rsidR="007E5F73" w:rsidRPr="000C4C8E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from </w:t>
      </w:r>
      <w:r w:rsidR="007E5F73" w:rsidRPr="000C4C8E">
        <w:rPr>
          <w:rFonts w:ascii="Times New Roman" w:hAnsi="Times New Roman" w:cs="Times New Roman"/>
        </w:rPr>
        <w:t>spectra acquired on hybrid PET/MR</w:t>
      </w:r>
      <w:r w:rsidR="007E5F73">
        <w:rPr>
          <w:rFonts w:ascii="Times New Roman" w:hAnsi="Times New Roman" w:cs="Times New Roman"/>
        </w:rPr>
        <w:t xml:space="preserve"> pre-upgrade to post-upgrad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6"/>
        <w:gridCol w:w="1823"/>
        <w:gridCol w:w="1264"/>
        <w:gridCol w:w="1191"/>
        <w:gridCol w:w="1222"/>
        <w:gridCol w:w="1222"/>
        <w:gridCol w:w="1222"/>
      </w:tblGrid>
      <w:tr w:rsidR="009067DB" w:rsidRPr="009349EF" w14:paraId="4E26E730" w14:textId="02A6E2CB" w:rsidTr="00806495">
        <w:trPr>
          <w:trHeight w:val="476"/>
        </w:trPr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45A6D1" w14:textId="77777777" w:rsidR="009067DB" w:rsidRPr="009349EF" w:rsidRDefault="009067DB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934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Metric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1D5832" w14:textId="77777777" w:rsidR="009067DB" w:rsidRPr="009349EF" w:rsidRDefault="009067DB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Upgrade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CD5FD0" w14:textId="0C5C83E1" w:rsidR="009067DB" w:rsidRPr="009D0947" w:rsidRDefault="009067DB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</w:pPr>
            <w:proofErr w:type="spellStart"/>
            <w:r w:rsidRPr="00934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Estim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E18CC0" w14:textId="77777777" w:rsidR="009067DB" w:rsidRPr="009349EF" w:rsidRDefault="009067DB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934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tandard Error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E16197" w14:textId="625BCACC" w:rsidR="009067DB" w:rsidRPr="009349EF" w:rsidRDefault="009067DB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934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Degrees of Freedom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112287" w14:textId="749AC21B" w:rsidR="009067DB" w:rsidRPr="009349EF" w:rsidRDefault="009067DB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934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-statistic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573433" w14:textId="7015736D" w:rsidR="009067DB" w:rsidRPr="009349EF" w:rsidRDefault="009067DB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934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p-value</w:t>
            </w:r>
          </w:p>
        </w:tc>
      </w:tr>
      <w:tr w:rsidR="00DD493E" w:rsidRPr="009349EF" w14:paraId="1C2B07C9" w14:textId="2C0A5C6D" w:rsidTr="39883804">
        <w:trPr>
          <w:trHeight w:val="361"/>
        </w:trPr>
        <w:tc>
          <w:tcPr>
            <w:tcW w:w="756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58008EF" w14:textId="45BF4081" w:rsidR="00DD493E" w:rsidRPr="009349EF" w:rsidRDefault="004A09F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NR</w:t>
            </w:r>
          </w:p>
        </w:tc>
        <w:tc>
          <w:tcPr>
            <w:tcW w:w="974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E39343" w14:textId="77777777" w:rsidR="00DD493E" w:rsidRPr="009349EF" w:rsidRDefault="00DD493E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re-upgrade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955465" w14:textId="551A652F" w:rsidR="00DD493E" w:rsidRPr="009349EF" w:rsidRDefault="004A09F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6.6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D3857A" w14:textId="70A8B17C" w:rsidR="00DD493E" w:rsidRPr="009349EF" w:rsidRDefault="004A09F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</w:t>
            </w:r>
            <w:r w:rsidR="00DD49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3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B46A8A" w14:textId="31AE3B84" w:rsidR="00DD493E" w:rsidRPr="009349EF" w:rsidRDefault="004A09F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2</w:t>
            </w:r>
            <w:r w:rsidR="00DD49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653" w:type="pct"/>
            <w:vMerge w:val="restart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0CD0FBA2" w14:textId="744A444E" w:rsidR="00DD493E" w:rsidRDefault="004A09F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7</w:t>
            </w:r>
          </w:p>
        </w:tc>
        <w:tc>
          <w:tcPr>
            <w:tcW w:w="653" w:type="pct"/>
            <w:vMerge w:val="restart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248893F2" w14:textId="602B649D" w:rsidR="00DD493E" w:rsidRDefault="00DD493E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</w:t>
            </w:r>
            <w:r w:rsidR="004A09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DD493E" w:rsidRPr="009349EF" w14:paraId="4B2EFBFE" w14:textId="59C87082" w:rsidTr="39883804">
        <w:trPr>
          <w:trHeight w:val="361"/>
        </w:trPr>
        <w:tc>
          <w:tcPr>
            <w:tcW w:w="756" w:type="pct"/>
            <w:tcBorders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055B12BD" w14:textId="77777777" w:rsidR="00DD493E" w:rsidRPr="009349EF" w:rsidRDefault="00DD493E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74" w:type="pct"/>
            <w:tcBorders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11EA9FB9" w14:textId="77777777" w:rsidR="00DD493E" w:rsidRDefault="00DD493E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ost-upgrade</w:t>
            </w:r>
          </w:p>
        </w:tc>
        <w:tc>
          <w:tcPr>
            <w:tcW w:w="675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70FE457C" w14:textId="7BBFB3AC" w:rsidR="00DD493E" w:rsidRPr="009349EF" w:rsidRDefault="00742033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20.2</w:t>
            </w:r>
          </w:p>
        </w:tc>
        <w:tc>
          <w:tcPr>
            <w:tcW w:w="636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65BC989C" w14:textId="769C52A5" w:rsidR="00DD493E" w:rsidRPr="009349EF" w:rsidRDefault="00CF1D7E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</w:t>
            </w:r>
            <w:r w:rsidR="088DA345" w:rsidRPr="0A2CBB3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653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0F378E8A" w14:textId="661B8078" w:rsidR="00DD493E" w:rsidRPr="009349EF" w:rsidRDefault="00CF1D7E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2.3</w:t>
            </w:r>
          </w:p>
        </w:tc>
        <w:tc>
          <w:tcPr>
            <w:tcW w:w="653" w:type="pct"/>
            <w:vMerge/>
            <w:vAlign w:val="center"/>
          </w:tcPr>
          <w:p w14:paraId="6DA191F2" w14:textId="593486B5" w:rsidR="00DD493E" w:rsidRDefault="00DD493E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653" w:type="pct"/>
            <w:vMerge/>
            <w:vAlign w:val="center"/>
          </w:tcPr>
          <w:p w14:paraId="7991243C" w14:textId="23F0AB70" w:rsidR="00DD493E" w:rsidRDefault="00DD493E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C915B1" w:rsidRPr="009349EF" w14:paraId="559E35F1" w14:textId="5702B106" w:rsidTr="39883804">
        <w:trPr>
          <w:trHeight w:val="361"/>
        </w:trPr>
        <w:tc>
          <w:tcPr>
            <w:tcW w:w="756" w:type="pct"/>
            <w:tcBorders>
              <w:top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648624A6" w14:textId="481C779A" w:rsidR="00C915B1" w:rsidRPr="009349EF" w:rsidRDefault="004A09F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WHM (Hz)</w:t>
            </w:r>
          </w:p>
        </w:tc>
        <w:tc>
          <w:tcPr>
            <w:tcW w:w="974" w:type="pct"/>
            <w:tcBorders>
              <w:top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0938EB4B" w14:textId="77777777" w:rsidR="00C915B1" w:rsidRDefault="00C915B1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re-upgrade</w:t>
            </w:r>
          </w:p>
        </w:tc>
        <w:tc>
          <w:tcPr>
            <w:tcW w:w="675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A760CE" w14:textId="07251A07" w:rsidR="00C915B1" w:rsidRPr="009349EF" w:rsidRDefault="00742033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.0</w:t>
            </w:r>
          </w:p>
        </w:tc>
        <w:tc>
          <w:tcPr>
            <w:tcW w:w="636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39A065" w14:textId="3564322B" w:rsidR="00C915B1" w:rsidRPr="009349EF" w:rsidRDefault="00742033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</w:t>
            </w:r>
          </w:p>
        </w:tc>
        <w:tc>
          <w:tcPr>
            <w:tcW w:w="653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CB0934" w14:textId="5FE57B3A" w:rsidR="00C915B1" w:rsidRPr="009349EF" w:rsidRDefault="00CF1D7E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0.0</w:t>
            </w:r>
          </w:p>
        </w:tc>
        <w:tc>
          <w:tcPr>
            <w:tcW w:w="653" w:type="pct"/>
            <w:vMerge w:val="restar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54089244" w14:textId="24EDBE1B" w:rsidR="00C915B1" w:rsidRDefault="00CF1D7E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</w:t>
            </w:r>
          </w:p>
        </w:tc>
        <w:tc>
          <w:tcPr>
            <w:tcW w:w="653" w:type="pct"/>
            <w:vMerge w:val="restar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1D4E15DD" w14:textId="4FA2D685" w:rsidR="00C915B1" w:rsidRDefault="00C915B1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</w:t>
            </w:r>
            <w:r w:rsidR="004A09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C915B1" w:rsidRPr="009349EF" w14:paraId="17B5810C" w14:textId="5F2B5C9F" w:rsidTr="39883804">
        <w:trPr>
          <w:trHeight w:val="361"/>
        </w:trPr>
        <w:tc>
          <w:tcPr>
            <w:tcW w:w="756" w:type="pct"/>
            <w:tcBorders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31884488" w14:textId="77777777" w:rsidR="00C915B1" w:rsidRPr="009349EF" w:rsidRDefault="00C915B1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74" w:type="pct"/>
            <w:tcBorders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53B9D10C" w14:textId="77777777" w:rsidR="00C915B1" w:rsidRDefault="00C915B1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ost-upgrade</w:t>
            </w:r>
          </w:p>
        </w:tc>
        <w:tc>
          <w:tcPr>
            <w:tcW w:w="675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1A95A9AE" w14:textId="350C8C73" w:rsidR="00C915B1" w:rsidRPr="009349EF" w:rsidRDefault="00742033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.3</w:t>
            </w:r>
          </w:p>
        </w:tc>
        <w:tc>
          <w:tcPr>
            <w:tcW w:w="636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7A9B3666" w14:textId="3D74F357" w:rsidR="00C915B1" w:rsidRPr="009349EF" w:rsidRDefault="00742033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</w:t>
            </w:r>
          </w:p>
        </w:tc>
        <w:tc>
          <w:tcPr>
            <w:tcW w:w="653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2F82DE1E" w14:textId="4AA82918" w:rsidR="00C915B1" w:rsidRPr="009349EF" w:rsidRDefault="00CF1D7E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0.0</w:t>
            </w:r>
          </w:p>
        </w:tc>
        <w:tc>
          <w:tcPr>
            <w:tcW w:w="653" w:type="pct"/>
            <w:vMerge/>
            <w:tcBorders>
              <w:top w:val="single" w:sz="4" w:space="0" w:color="D1D1D1" w:themeColor="background2" w:themeShade="E6"/>
            </w:tcBorders>
            <w:vAlign w:val="center"/>
          </w:tcPr>
          <w:p w14:paraId="62371AB3" w14:textId="28C3814D" w:rsidR="00C915B1" w:rsidRDefault="00C915B1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653" w:type="pct"/>
            <w:vMerge/>
            <w:tcBorders>
              <w:top w:val="single" w:sz="4" w:space="0" w:color="D1D1D1" w:themeColor="background2" w:themeShade="E6"/>
            </w:tcBorders>
            <w:vAlign w:val="center"/>
          </w:tcPr>
          <w:p w14:paraId="1D8D3853" w14:textId="45BE7525" w:rsidR="00C915B1" w:rsidRDefault="00C915B1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833322" w:rsidRPr="009349EF" w14:paraId="639C1E30" w14:textId="40157EBE" w:rsidTr="39883804">
        <w:trPr>
          <w:trHeight w:val="361"/>
        </w:trPr>
        <w:tc>
          <w:tcPr>
            <w:tcW w:w="756" w:type="pct"/>
            <w:tcBorders>
              <w:top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292456C5" w14:textId="220A0751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NA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Cr</w:t>
            </w:r>
            <w:proofErr w:type="spellEnd"/>
          </w:p>
        </w:tc>
        <w:tc>
          <w:tcPr>
            <w:tcW w:w="974" w:type="pct"/>
            <w:tcBorders>
              <w:top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722179E3" w14:textId="77777777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re-upgrade</w:t>
            </w:r>
          </w:p>
        </w:tc>
        <w:tc>
          <w:tcPr>
            <w:tcW w:w="675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4DEDC2" w14:textId="6BD1A4AC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58</w:t>
            </w:r>
          </w:p>
        </w:tc>
        <w:tc>
          <w:tcPr>
            <w:tcW w:w="636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A6DB5C" w14:textId="74493245" w:rsidR="00833322" w:rsidRPr="009349EF" w:rsidRDefault="2FD0405B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A2CBB3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</w:t>
            </w:r>
            <w:r w:rsidR="001B59F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53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3A0E85" w14:textId="010B5565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1.0</w:t>
            </w:r>
          </w:p>
        </w:tc>
        <w:tc>
          <w:tcPr>
            <w:tcW w:w="653" w:type="pct"/>
            <w:vMerge w:val="restar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7A749E99" w14:textId="45377C2D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653" w:type="pct"/>
            <w:vMerge w:val="restar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13AC18DE" w14:textId="46023704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9</w:t>
            </w:r>
          </w:p>
        </w:tc>
      </w:tr>
      <w:tr w:rsidR="00833322" w:rsidRPr="009349EF" w14:paraId="639F5E9A" w14:textId="061D5FEC" w:rsidTr="39883804">
        <w:trPr>
          <w:trHeight w:val="361"/>
        </w:trPr>
        <w:tc>
          <w:tcPr>
            <w:tcW w:w="756" w:type="pct"/>
            <w:tcBorders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773F0162" w14:textId="77777777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74" w:type="pct"/>
            <w:tcBorders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472506A9" w14:textId="77777777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ost-upgrade</w:t>
            </w:r>
          </w:p>
        </w:tc>
        <w:tc>
          <w:tcPr>
            <w:tcW w:w="675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727D572F" w14:textId="3A97BDCB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61</w:t>
            </w:r>
          </w:p>
        </w:tc>
        <w:tc>
          <w:tcPr>
            <w:tcW w:w="636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4D86A574" w14:textId="371A6F83" w:rsidR="00833322" w:rsidRPr="009349EF" w:rsidRDefault="2FD0405B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A2CBB3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</w:t>
            </w:r>
            <w:r w:rsidR="00675591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6</w:t>
            </w:r>
          </w:p>
        </w:tc>
        <w:tc>
          <w:tcPr>
            <w:tcW w:w="653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418624E3" w14:textId="6DF48FFE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1.0</w:t>
            </w:r>
          </w:p>
        </w:tc>
        <w:tc>
          <w:tcPr>
            <w:tcW w:w="653" w:type="pct"/>
            <w:vMerge/>
            <w:tcBorders>
              <w:top w:val="single" w:sz="4" w:space="0" w:color="D1D1D1" w:themeColor="background2" w:themeShade="E6"/>
            </w:tcBorders>
            <w:vAlign w:val="center"/>
          </w:tcPr>
          <w:p w14:paraId="15C963D0" w14:textId="0F60690C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653" w:type="pct"/>
            <w:vMerge/>
            <w:tcBorders>
              <w:top w:val="single" w:sz="4" w:space="0" w:color="D1D1D1" w:themeColor="background2" w:themeShade="E6"/>
            </w:tcBorders>
            <w:vAlign w:val="center"/>
          </w:tcPr>
          <w:p w14:paraId="2FF58620" w14:textId="14888C51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833322" w:rsidRPr="009349EF" w14:paraId="363F7C2D" w14:textId="663A6A9C" w:rsidTr="39883804">
        <w:trPr>
          <w:trHeight w:val="361"/>
        </w:trPr>
        <w:tc>
          <w:tcPr>
            <w:tcW w:w="756" w:type="pct"/>
            <w:tcBorders>
              <w:top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73FD28C3" w14:textId="5D834D60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Ch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Cr</w:t>
            </w:r>
            <w:proofErr w:type="spellEnd"/>
          </w:p>
        </w:tc>
        <w:tc>
          <w:tcPr>
            <w:tcW w:w="974" w:type="pct"/>
            <w:tcBorders>
              <w:top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5211B37B" w14:textId="77777777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re-upgrade</w:t>
            </w:r>
          </w:p>
        </w:tc>
        <w:tc>
          <w:tcPr>
            <w:tcW w:w="675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1F4C3B" w14:textId="624370EB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0</w:t>
            </w:r>
          </w:p>
        </w:tc>
        <w:tc>
          <w:tcPr>
            <w:tcW w:w="636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BC1F0B" w14:textId="392217C3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1</w:t>
            </w:r>
          </w:p>
        </w:tc>
        <w:tc>
          <w:tcPr>
            <w:tcW w:w="653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FFB7E4" w14:textId="322E513D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1.0</w:t>
            </w:r>
          </w:p>
        </w:tc>
        <w:tc>
          <w:tcPr>
            <w:tcW w:w="653" w:type="pct"/>
            <w:vMerge w:val="restar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1353892C" w14:textId="12BAAE25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</w:t>
            </w:r>
            <w:r w:rsidR="00234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653" w:type="pct"/>
            <w:vMerge w:val="restar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6A18BF5B" w14:textId="1CEE892E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3</w:t>
            </w:r>
            <w:r w:rsidR="00BE4D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</w:tr>
      <w:tr w:rsidR="00833322" w:rsidRPr="009349EF" w14:paraId="667007D9" w14:textId="3D3C29DD" w:rsidTr="39883804">
        <w:trPr>
          <w:trHeight w:val="361"/>
        </w:trPr>
        <w:tc>
          <w:tcPr>
            <w:tcW w:w="756" w:type="pct"/>
            <w:tcBorders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3C8BA589" w14:textId="77777777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74" w:type="pct"/>
            <w:tcBorders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545A54C8" w14:textId="77777777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ost-upgrade</w:t>
            </w:r>
          </w:p>
        </w:tc>
        <w:tc>
          <w:tcPr>
            <w:tcW w:w="675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28735898" w14:textId="11B7E21E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636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6C1A942F" w14:textId="63B954F7" w:rsidR="00833322" w:rsidRPr="009349EF" w:rsidRDefault="31A2FB9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A2CBB3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</w:t>
            </w:r>
            <w:r w:rsidR="2FD0405B" w:rsidRPr="0A2CBB3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653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52B3CE87" w14:textId="42D1C6B1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1.0</w:t>
            </w:r>
          </w:p>
        </w:tc>
        <w:tc>
          <w:tcPr>
            <w:tcW w:w="653" w:type="pct"/>
            <w:vMerge/>
            <w:tcBorders>
              <w:top w:val="single" w:sz="4" w:space="0" w:color="D1D1D1" w:themeColor="background2" w:themeShade="E6"/>
            </w:tcBorders>
            <w:vAlign w:val="center"/>
          </w:tcPr>
          <w:p w14:paraId="3C876E88" w14:textId="4064171C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653" w:type="pct"/>
            <w:vMerge/>
            <w:tcBorders>
              <w:top w:val="single" w:sz="4" w:space="0" w:color="D1D1D1" w:themeColor="background2" w:themeShade="E6"/>
            </w:tcBorders>
            <w:vAlign w:val="center"/>
          </w:tcPr>
          <w:p w14:paraId="481EE2D2" w14:textId="19106B9D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5B0DCD" w:rsidRPr="009349EF" w14:paraId="47358C5A" w14:textId="17905CA3" w:rsidTr="39883804">
        <w:trPr>
          <w:trHeight w:val="361"/>
        </w:trPr>
        <w:tc>
          <w:tcPr>
            <w:tcW w:w="756" w:type="pct"/>
            <w:tcBorders>
              <w:top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72E9FF2C" w14:textId="4A671B97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lu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Cr</w:t>
            </w:r>
            <w:proofErr w:type="spellEnd"/>
          </w:p>
        </w:tc>
        <w:tc>
          <w:tcPr>
            <w:tcW w:w="974" w:type="pct"/>
            <w:tcBorders>
              <w:top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15EF380B" w14:textId="77777777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re-upgrade</w:t>
            </w:r>
          </w:p>
        </w:tc>
        <w:tc>
          <w:tcPr>
            <w:tcW w:w="675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45B79E" w14:textId="7E4DB30C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18</w:t>
            </w:r>
          </w:p>
        </w:tc>
        <w:tc>
          <w:tcPr>
            <w:tcW w:w="636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A1F607" w14:textId="1CDF9C4E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653" w:type="pct"/>
            <w:tcBorders>
              <w:top w:val="single" w:sz="4" w:space="0" w:color="D1D1D1" w:themeColor="background2" w:themeShade="E6"/>
              <w:left w:val="nil"/>
              <w:right w:val="non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166824EA" w14:textId="37D2A022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1.0</w:t>
            </w:r>
          </w:p>
        </w:tc>
        <w:tc>
          <w:tcPr>
            <w:tcW w:w="653" w:type="pct"/>
            <w:vMerge w:val="restart"/>
            <w:tcBorders>
              <w:top w:val="single" w:sz="4" w:space="0" w:color="D1D1D1" w:themeColor="background2" w:themeShade="E6"/>
              <w:left w:val="none" w:sz="2" w:space="0" w:color="000000" w:themeColor="text1"/>
              <w:bottom w:val="single" w:sz="4" w:space="0" w:color="D1D1D1" w:themeColor="background2" w:themeShade="E6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76F554DA" w14:textId="1EB77DC3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</w:t>
            </w:r>
            <w:r w:rsidR="00234E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653" w:type="pct"/>
            <w:vMerge w:val="restart"/>
            <w:tcBorders>
              <w:top w:val="single" w:sz="4" w:space="0" w:color="D1D1D1" w:themeColor="background2" w:themeShade="E6"/>
              <w:left w:val="none" w:sz="2" w:space="0" w:color="000000" w:themeColor="text1"/>
              <w:bottom w:val="single" w:sz="4" w:space="0" w:color="D1D1D1" w:themeColor="background2" w:themeShade="E6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183EA5DF" w14:textId="69D0FA76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1</w:t>
            </w:r>
            <w:r w:rsidR="00BB7C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</w:tr>
      <w:tr w:rsidR="00860C96" w:rsidRPr="009349EF" w14:paraId="42C7F813" w14:textId="435C8730" w:rsidTr="00A530C3">
        <w:trPr>
          <w:trHeight w:val="361"/>
        </w:trPr>
        <w:tc>
          <w:tcPr>
            <w:tcW w:w="756" w:type="pct"/>
            <w:tcBorders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6C5639BA" w14:textId="77777777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74" w:type="pct"/>
            <w:tcBorders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42F17707" w14:textId="77777777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ost-upgrade</w:t>
            </w:r>
          </w:p>
        </w:tc>
        <w:tc>
          <w:tcPr>
            <w:tcW w:w="675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44701518" w14:textId="0C34C48B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</w:t>
            </w:r>
            <w:r w:rsidR="00DC639C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636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1AE6137C" w14:textId="1AEE968C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653" w:type="pct"/>
            <w:tcBorders>
              <w:left w:val="nil"/>
              <w:bottom w:val="single" w:sz="4" w:space="0" w:color="D1D1D1" w:themeColor="background2" w:themeShade="E6"/>
              <w:right w:val="non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078646C1" w14:textId="5284E61B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1.0</w:t>
            </w:r>
          </w:p>
        </w:tc>
        <w:tc>
          <w:tcPr>
            <w:tcW w:w="653" w:type="pct"/>
            <w:vMerge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57EACDB8" w14:textId="045D8B28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653" w:type="pct"/>
            <w:vMerge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4FBB0E2F" w14:textId="330F2A19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860C96" w:rsidRPr="009349EF" w14:paraId="220795EB" w14:textId="5A8F4D16" w:rsidTr="00A530C3">
        <w:trPr>
          <w:trHeight w:val="361"/>
        </w:trPr>
        <w:tc>
          <w:tcPr>
            <w:tcW w:w="756" w:type="pct"/>
            <w:tcBorders>
              <w:top w:val="single" w:sz="4" w:space="0" w:color="D1D1D1" w:themeColor="background2" w:themeShade="E6"/>
              <w:bottom w:val="none" w:sz="12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0C84D1A3" w14:textId="64F3DCC0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s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Cr</w:t>
            </w:r>
            <w:proofErr w:type="spellEnd"/>
          </w:p>
        </w:tc>
        <w:tc>
          <w:tcPr>
            <w:tcW w:w="974" w:type="pct"/>
            <w:tcBorders>
              <w:top w:val="single" w:sz="4" w:space="0" w:color="D1D1D1" w:themeColor="background2" w:themeShade="E6"/>
              <w:bottom w:val="none" w:sz="1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E6B20CC" w14:textId="77777777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re-upgrade</w:t>
            </w:r>
          </w:p>
        </w:tc>
        <w:tc>
          <w:tcPr>
            <w:tcW w:w="675" w:type="pct"/>
            <w:tcBorders>
              <w:top w:val="single" w:sz="4" w:space="0" w:color="D1D1D1" w:themeColor="background2" w:themeShade="E6"/>
              <w:left w:val="nil"/>
              <w:bottom w:val="none" w:sz="12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4ED60FFE" w14:textId="37413442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7</w:t>
            </w:r>
          </w:p>
        </w:tc>
        <w:tc>
          <w:tcPr>
            <w:tcW w:w="636" w:type="pct"/>
            <w:tcBorders>
              <w:top w:val="single" w:sz="4" w:space="0" w:color="D1D1D1" w:themeColor="background2" w:themeShade="E6"/>
              <w:left w:val="nil"/>
              <w:bottom w:val="none" w:sz="12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053073F8" w14:textId="10A227D9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653" w:type="pct"/>
            <w:tcBorders>
              <w:top w:val="single" w:sz="4" w:space="0" w:color="D1D1D1" w:themeColor="background2" w:themeShade="E6"/>
              <w:left w:val="nil"/>
              <w:bottom w:val="none" w:sz="12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2EDDABC4" w14:textId="344A12D9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1.0</w:t>
            </w:r>
          </w:p>
        </w:tc>
        <w:tc>
          <w:tcPr>
            <w:tcW w:w="653" w:type="pct"/>
            <w:vMerge w:val="restart"/>
            <w:tcBorders>
              <w:top w:val="single" w:sz="4" w:space="0" w:color="D1D1D1" w:themeColor="background2" w:themeShade="E6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4B06A6F" w14:textId="00605DC9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653" w:type="pct"/>
            <w:vMerge w:val="restart"/>
            <w:tcBorders>
              <w:top w:val="single" w:sz="4" w:space="0" w:color="D1D1D1" w:themeColor="background2" w:themeShade="E6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68D33D0" w14:textId="50259F18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14</w:t>
            </w:r>
          </w:p>
        </w:tc>
      </w:tr>
      <w:tr w:rsidR="00860C96" w:rsidRPr="009349EF" w14:paraId="4B1190A7" w14:textId="780BF688" w:rsidTr="00A530C3">
        <w:trPr>
          <w:trHeight w:val="361"/>
        </w:trPr>
        <w:tc>
          <w:tcPr>
            <w:tcW w:w="756" w:type="pct"/>
            <w:tcBorders>
              <w:top w:val="none" w:sz="12" w:space="0" w:color="000000" w:themeColor="text1"/>
              <w:left w:val="none" w:sz="12" w:space="0" w:color="000000" w:themeColor="text1"/>
              <w:bottom w:val="single" w:sz="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180F2B52" w14:textId="77777777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74" w:type="pct"/>
            <w:tcBorders>
              <w:top w:val="none" w:sz="12" w:space="0" w:color="000000" w:themeColor="text1"/>
              <w:left w:val="none" w:sz="12" w:space="0" w:color="000000" w:themeColor="text1"/>
              <w:bottom w:val="single" w:sz="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18FD9F31" w14:textId="77777777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ost-upgrade</w:t>
            </w:r>
          </w:p>
        </w:tc>
        <w:tc>
          <w:tcPr>
            <w:tcW w:w="675" w:type="pct"/>
            <w:tcBorders>
              <w:top w:val="none" w:sz="12" w:space="0" w:color="000000" w:themeColor="text1"/>
              <w:left w:val="none" w:sz="12" w:space="0" w:color="000000" w:themeColor="text1"/>
              <w:bottom w:val="single" w:sz="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54D0C955" w14:textId="32041084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0</w:t>
            </w:r>
          </w:p>
        </w:tc>
        <w:tc>
          <w:tcPr>
            <w:tcW w:w="636" w:type="pct"/>
            <w:tcBorders>
              <w:top w:val="none" w:sz="12" w:space="0" w:color="000000" w:themeColor="text1"/>
              <w:left w:val="none" w:sz="12" w:space="0" w:color="000000" w:themeColor="text1"/>
              <w:bottom w:val="single" w:sz="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68C89400" w14:textId="483DA2A0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653" w:type="pct"/>
            <w:tcBorders>
              <w:top w:val="none" w:sz="12" w:space="0" w:color="000000" w:themeColor="text1"/>
              <w:left w:val="none" w:sz="1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71E2A0D5" w14:textId="494E1ACE" w:rsidR="00833322" w:rsidRPr="009349EF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1.0</w:t>
            </w:r>
          </w:p>
        </w:tc>
        <w:tc>
          <w:tcPr>
            <w:tcW w:w="653" w:type="pct"/>
            <w:vMerge/>
            <w:tcBorders>
              <w:bottom w:val="single" w:sz="6" w:space="0" w:color="000000" w:themeColor="text1"/>
            </w:tcBorders>
            <w:vAlign w:val="center"/>
          </w:tcPr>
          <w:p w14:paraId="3466EC8B" w14:textId="16313D01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653" w:type="pct"/>
            <w:vMerge/>
            <w:tcBorders>
              <w:bottom w:val="single" w:sz="6" w:space="0" w:color="000000" w:themeColor="text1"/>
            </w:tcBorders>
            <w:vAlign w:val="center"/>
          </w:tcPr>
          <w:p w14:paraId="7DFDBCE8" w14:textId="66B954BD" w:rsidR="00833322" w:rsidRDefault="00833322" w:rsidP="00144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</w:tbl>
    <w:p w14:paraId="4D254FDC" w14:textId="39EA2808" w:rsidR="00546F15" w:rsidRDefault="00007CB7" w:rsidP="0077109C">
      <w:pPr>
        <w:spacing w:after="0" w:line="240" w:lineRule="auto"/>
        <w:jc w:val="both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  <w:proofErr w:type="gramStart"/>
      <w:r w:rsidRPr="009D0947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stimate</w:t>
      </w:r>
      <w:r w:rsidR="009D094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 reflect </w:t>
      </w:r>
      <w:r w:rsidR="0070367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ixed model </w:t>
      </w:r>
      <w:r w:rsidR="009D094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stimates</w:t>
      </w:r>
      <w:r w:rsidR="009666F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with pre-upgrade values used as the reference.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5355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andard errors and degrees of freedom were obtained </w:t>
      </w:r>
      <w:r w:rsidR="00A6065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using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he Satterthwaite approximation. </w:t>
      </w:r>
      <w:r w:rsidR="00202BA5" w:rsidRPr="00E1009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e</w:t>
      </w:r>
      <w:r w:rsidR="00202B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-</w:t>
      </w:r>
      <w:r w:rsidR="00202BA5" w:rsidRPr="00E1009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upgrade software version = 26.003, </w:t>
      </w:r>
      <w:proofErr w:type="gramStart"/>
      <w:r w:rsidR="00202BA5" w:rsidRPr="00E1009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ost</w:t>
      </w:r>
      <w:r w:rsidR="00202B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-</w:t>
      </w:r>
      <w:r w:rsidR="00202BA5" w:rsidRPr="00E1009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upgrade</w:t>
      </w:r>
      <w:proofErr w:type="gramEnd"/>
      <w:r w:rsidR="00202BA5" w:rsidRPr="00E1009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oftware version = 30.1</w:t>
      </w:r>
      <w:r w:rsidR="00E54F0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; FWHM</w:t>
      </w:r>
      <w:r w:rsidR="00202BA5" w:rsidRPr="009349EF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= full width at half maximum; SNR = signal-to-noise ratio</w:t>
      </w:r>
      <w:r w:rsidR="00202BA5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;</w:t>
      </w:r>
      <w:r w:rsidR="00202BA5" w:rsidRPr="009349EF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 xml:space="preserve"> </w:t>
      </w:r>
      <w:proofErr w:type="spellStart"/>
      <w:r w:rsidR="00202BA5" w:rsidRPr="009349EF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>tCr</w:t>
      </w:r>
      <w:proofErr w:type="spellEnd"/>
      <w:r w:rsidR="00202BA5" w:rsidRPr="009349EF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 xml:space="preserve"> = total creatine</w:t>
      </w:r>
      <w:r w:rsidR="00A8767A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 xml:space="preserve"> + phosphocreatine</w:t>
      </w:r>
      <w:r w:rsidR="00202BA5" w:rsidRPr="009349EF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 xml:space="preserve">; </w:t>
      </w:r>
      <w:proofErr w:type="spellStart"/>
      <w:r w:rsidR="00202BA5" w:rsidRPr="009349EF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>tNAA</w:t>
      </w:r>
      <w:proofErr w:type="spellEnd"/>
      <w:r w:rsidR="00202BA5" w:rsidRPr="009349EF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 xml:space="preserve"> = total </w:t>
      </w:r>
      <w:r w:rsidR="00202BA5" w:rsidRPr="3F5EFCA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eastAsia="en-US"/>
          <w14:ligatures w14:val="standardContextual"/>
        </w:rPr>
        <w:t>N</w:t>
      </w:r>
      <w:r w:rsidR="00202BA5" w:rsidRPr="009349EF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>-</w:t>
      </w:r>
      <w:proofErr w:type="spellStart"/>
      <w:r w:rsidR="00202BA5" w:rsidRPr="009349EF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>acetylaspartate</w:t>
      </w:r>
      <w:proofErr w:type="spellEnd"/>
      <w:r w:rsidR="00202BA5" w:rsidRPr="009349EF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 xml:space="preserve"> + </w:t>
      </w:r>
      <w:r w:rsidR="00202BA5" w:rsidRPr="3F5EFCA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eastAsia="en-US"/>
          <w14:ligatures w14:val="standardContextual"/>
        </w:rPr>
        <w:t>N</w:t>
      </w:r>
      <w:r w:rsidR="00202BA5" w:rsidRPr="009349EF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 xml:space="preserve">-acetyl-aspartyl-glutamate; </w:t>
      </w:r>
      <w:proofErr w:type="spellStart"/>
      <w:r w:rsidR="00202BA5" w:rsidRPr="009349EF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>tCho</w:t>
      </w:r>
      <w:proofErr w:type="spellEnd"/>
      <w:r w:rsidR="00202BA5" w:rsidRPr="009349EF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 xml:space="preserve"> =</w:t>
      </w:r>
      <w:r w:rsidR="00202BA5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 xml:space="preserve"> total</w:t>
      </w:r>
      <w:r w:rsidR="00202BA5" w:rsidRPr="009349EF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 xml:space="preserve"> </w:t>
      </w:r>
      <w:proofErr w:type="spellStart"/>
      <w:r w:rsidR="00202BA5" w:rsidRPr="009349EF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>glycerophosphocholine</w:t>
      </w:r>
      <w:proofErr w:type="spellEnd"/>
      <w:r w:rsidR="00202BA5" w:rsidRPr="009349EF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 xml:space="preserve"> + phosphocholine; Glu = glutamate; Ins = myo-inositol</w:t>
      </w:r>
    </w:p>
    <w:p w14:paraId="74D46C92" w14:textId="77777777" w:rsidR="0020239E" w:rsidRDefault="0020239E">
      <w:pPr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  <w:r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  <w:br w:type="page"/>
      </w:r>
    </w:p>
    <w:p w14:paraId="333110B1" w14:textId="53BC826E" w:rsidR="00C051E5" w:rsidRPr="0028360C" w:rsidRDefault="00C051E5" w:rsidP="0028360C">
      <w:pPr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  <w:r w:rsidRPr="0A2CBB36">
        <w:rPr>
          <w:rFonts w:ascii="Times New Roman" w:eastAsia="Aptos" w:hAnsi="Times New Roman" w:cs="Times New Roman"/>
          <w:b/>
          <w:bCs/>
          <w:lang w:eastAsia="en-US"/>
        </w:rPr>
        <w:lastRenderedPageBreak/>
        <w:t xml:space="preserve">Supplementary Table </w:t>
      </w:r>
      <w:r w:rsidR="00E405B9">
        <w:rPr>
          <w:rFonts w:ascii="Times New Roman" w:eastAsia="Aptos" w:hAnsi="Times New Roman" w:cs="Times New Roman"/>
          <w:b/>
          <w:bCs/>
          <w:lang w:eastAsia="en-US"/>
        </w:rPr>
        <w:t>2</w:t>
      </w:r>
      <w:r w:rsidRPr="0A2CBB36">
        <w:rPr>
          <w:rFonts w:ascii="Times New Roman" w:eastAsia="Aptos" w:hAnsi="Times New Roman" w:cs="Times New Roman"/>
          <w:b/>
          <w:bCs/>
          <w:lang w:eastAsia="en-US"/>
        </w:rPr>
        <w:t xml:space="preserve">. </w:t>
      </w:r>
      <w:r w:rsidRPr="0A2CBB36">
        <w:rPr>
          <w:rFonts w:ascii="Times New Roman" w:eastAsia="Aptos" w:hAnsi="Times New Roman" w:cs="Times New Roman"/>
          <w:lang w:eastAsia="en-US"/>
        </w:rPr>
        <w:t xml:space="preserve">Hierarchical linear mixed model </w:t>
      </w:r>
      <w:r w:rsidR="5886A13A" w:rsidRPr="0A2CBB36">
        <w:rPr>
          <w:rFonts w:ascii="Times New Roman" w:eastAsia="Aptos" w:hAnsi="Times New Roman" w:cs="Times New Roman"/>
          <w:lang w:eastAsia="en-US"/>
        </w:rPr>
        <w:t xml:space="preserve">comparing </w:t>
      </w:r>
      <w:r w:rsidRPr="0A2CBB36">
        <w:rPr>
          <w:rFonts w:ascii="Times New Roman" w:eastAsia="Aptos" w:hAnsi="Times New Roman" w:cs="Times New Roman"/>
          <w:lang w:eastAsia="en-US"/>
        </w:rPr>
        <w:t xml:space="preserve">in vitro metrics and metabolite concentrations from </w:t>
      </w:r>
      <w:r w:rsidRPr="0A2CBB36">
        <w:rPr>
          <w:rFonts w:ascii="Times New Roman" w:hAnsi="Times New Roman" w:cs="Times New Roman"/>
        </w:rPr>
        <w:t>spectra acquired on hybrid PET/MR pre-upgrade to post-upgrad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6"/>
        <w:gridCol w:w="1644"/>
        <w:gridCol w:w="1445"/>
        <w:gridCol w:w="1191"/>
        <w:gridCol w:w="1222"/>
        <w:gridCol w:w="1221"/>
        <w:gridCol w:w="1221"/>
      </w:tblGrid>
      <w:tr w:rsidR="00D35399" w:rsidRPr="009349EF" w14:paraId="1CACB053" w14:textId="03D3F7AC" w:rsidTr="0077109C">
        <w:trPr>
          <w:trHeight w:val="674"/>
        </w:trPr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F9E3DE" w14:textId="77777777" w:rsidR="00D35399" w:rsidRPr="009349EF" w:rsidRDefault="00D35399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934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Metric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A7AA51" w14:textId="4407AE89" w:rsidR="00D35399" w:rsidRPr="009349EF" w:rsidRDefault="00D35399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Upgrade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3DCA21" w14:textId="61031CF3" w:rsidR="00D35399" w:rsidRPr="009349EF" w:rsidRDefault="00D35399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934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Estim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80329F" w14:textId="77777777" w:rsidR="00D35399" w:rsidRPr="009349EF" w:rsidRDefault="00D35399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934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tandard Error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22E769" w14:textId="77777777" w:rsidR="00D35399" w:rsidRPr="009349EF" w:rsidRDefault="00D35399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934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Degrees of Freedom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E4C7B3" w14:textId="22F31FD2" w:rsidR="00D35399" w:rsidRPr="009349EF" w:rsidRDefault="00D35399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934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-statistic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D129A5" w14:textId="64188D69" w:rsidR="00D35399" w:rsidRPr="009349EF" w:rsidRDefault="00D35399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934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p-value</w:t>
            </w:r>
          </w:p>
        </w:tc>
      </w:tr>
      <w:tr w:rsidR="00860C96" w:rsidRPr="009349EF" w14:paraId="68DE0E28" w14:textId="516505BB" w:rsidTr="008F41EA">
        <w:trPr>
          <w:trHeight w:val="357"/>
        </w:trPr>
        <w:tc>
          <w:tcPr>
            <w:tcW w:w="756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7F52C6E" w14:textId="43219500" w:rsidR="004840FE" w:rsidRPr="009349EF" w:rsidRDefault="0065369D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NR</w:t>
            </w:r>
          </w:p>
        </w:tc>
        <w:tc>
          <w:tcPr>
            <w:tcW w:w="878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B64E5B" w14:textId="19641A51" w:rsidR="004840FE" w:rsidRPr="009349EF" w:rsidRDefault="004840FE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re-upgrade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E8BD19" w14:textId="7A5E0986" w:rsidR="004840FE" w:rsidRPr="009349EF" w:rsidRDefault="004C248B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13.3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AB18DD" w14:textId="7FA34148" w:rsidR="004840FE" w:rsidRPr="009349EF" w:rsidRDefault="006D102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</w:t>
            </w:r>
            <w:r w:rsidR="005529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E59347" w14:textId="60CE9034" w:rsidR="004840FE" w:rsidRPr="009349EF" w:rsidRDefault="004840FE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8.0</w:t>
            </w:r>
          </w:p>
        </w:tc>
        <w:tc>
          <w:tcPr>
            <w:tcW w:w="652" w:type="pct"/>
            <w:vMerge w:val="restart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12F11638" w14:textId="35A16EAD" w:rsidR="004840FE" w:rsidRDefault="00A52955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</w:t>
            </w:r>
          </w:p>
        </w:tc>
        <w:tc>
          <w:tcPr>
            <w:tcW w:w="652" w:type="pct"/>
            <w:vMerge w:val="restart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2B99C694" w14:textId="1377360E" w:rsidR="004840FE" w:rsidRDefault="00FF3286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US"/>
              </w:rPr>
              <w:t>0.041</w:t>
            </w:r>
          </w:p>
        </w:tc>
      </w:tr>
      <w:tr w:rsidR="00860C96" w:rsidRPr="009349EF" w14:paraId="157A37A4" w14:textId="7D398A78" w:rsidTr="008F41EA">
        <w:trPr>
          <w:trHeight w:val="357"/>
        </w:trPr>
        <w:tc>
          <w:tcPr>
            <w:tcW w:w="756" w:type="pct"/>
            <w:tcBorders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4CEE750A" w14:textId="77777777" w:rsidR="004840FE" w:rsidRPr="009349EF" w:rsidRDefault="004840FE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78" w:type="pct"/>
            <w:tcBorders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730CDF1D" w14:textId="389F6989" w:rsidR="004840FE" w:rsidRDefault="004840FE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ost-upgrade</w:t>
            </w:r>
          </w:p>
        </w:tc>
        <w:tc>
          <w:tcPr>
            <w:tcW w:w="772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4FD85D9C" w14:textId="5F6175B9" w:rsidR="004840FE" w:rsidRPr="009349EF" w:rsidRDefault="0065369D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44.9</w:t>
            </w:r>
          </w:p>
        </w:tc>
        <w:tc>
          <w:tcPr>
            <w:tcW w:w="636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3A8C1019" w14:textId="56324D60" w:rsidR="004840FE" w:rsidRPr="009349EF" w:rsidRDefault="00552913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4.4</w:t>
            </w:r>
          </w:p>
        </w:tc>
        <w:tc>
          <w:tcPr>
            <w:tcW w:w="653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2A527489" w14:textId="09C9B0A1" w:rsidR="004840FE" w:rsidRPr="009349EF" w:rsidRDefault="004840FE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8.0</w:t>
            </w:r>
          </w:p>
        </w:tc>
        <w:tc>
          <w:tcPr>
            <w:tcW w:w="652" w:type="pct"/>
            <w:vMerge/>
            <w:tcBorders>
              <w:bottom w:val="single" w:sz="4" w:space="0" w:color="D1D1D1" w:themeColor="background2" w:themeShade="E6"/>
            </w:tcBorders>
            <w:vAlign w:val="center"/>
          </w:tcPr>
          <w:p w14:paraId="46D43BFC" w14:textId="3725E505" w:rsidR="004840FE" w:rsidRDefault="004840FE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652" w:type="pct"/>
            <w:vMerge/>
            <w:tcBorders>
              <w:bottom w:val="single" w:sz="4" w:space="0" w:color="D1D1D1" w:themeColor="background2" w:themeShade="E6"/>
            </w:tcBorders>
            <w:vAlign w:val="center"/>
          </w:tcPr>
          <w:p w14:paraId="23821ABA" w14:textId="2C43E809" w:rsidR="004840FE" w:rsidRDefault="004840FE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860C96" w:rsidRPr="009349EF" w14:paraId="02250B9B" w14:textId="23772C0E" w:rsidTr="008F41EA">
        <w:trPr>
          <w:trHeight w:val="357"/>
        </w:trPr>
        <w:tc>
          <w:tcPr>
            <w:tcW w:w="756" w:type="pct"/>
            <w:tcBorders>
              <w:top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25679DCE" w14:textId="62CF4752" w:rsidR="00CF6211" w:rsidRPr="009349EF" w:rsidRDefault="0065369D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WHM (Hz)</w:t>
            </w:r>
          </w:p>
        </w:tc>
        <w:tc>
          <w:tcPr>
            <w:tcW w:w="878" w:type="pct"/>
            <w:tcBorders>
              <w:top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131D9F5C" w14:textId="08C8CCDE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re-upgrade</w:t>
            </w:r>
          </w:p>
        </w:tc>
        <w:tc>
          <w:tcPr>
            <w:tcW w:w="772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7756BF" w14:textId="44F000C3" w:rsidR="00CF6211" w:rsidRPr="009349EF" w:rsidRDefault="004C248B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2</w:t>
            </w:r>
          </w:p>
        </w:tc>
        <w:tc>
          <w:tcPr>
            <w:tcW w:w="636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47E4C8" w14:textId="7A217DD0" w:rsidR="00CF6211" w:rsidRPr="009349EF" w:rsidRDefault="00FC3FD4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</w:t>
            </w:r>
          </w:p>
        </w:tc>
        <w:tc>
          <w:tcPr>
            <w:tcW w:w="653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20AF30" w14:textId="28474671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8.0</w:t>
            </w:r>
          </w:p>
        </w:tc>
        <w:tc>
          <w:tcPr>
            <w:tcW w:w="652" w:type="pct"/>
            <w:vMerge w:val="restar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1EDB4E41" w14:textId="65D35B7D" w:rsidR="00CF6211" w:rsidRDefault="00FF3286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0.4</w:t>
            </w:r>
          </w:p>
        </w:tc>
        <w:tc>
          <w:tcPr>
            <w:tcW w:w="652" w:type="pct"/>
            <w:vMerge w:val="restar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2DE1D886" w14:textId="28A4A4D9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</w:t>
            </w:r>
            <w:r w:rsidR="00C709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0</w:t>
            </w:r>
          </w:p>
        </w:tc>
      </w:tr>
      <w:tr w:rsidR="00860C96" w:rsidRPr="009349EF" w14:paraId="47251754" w14:textId="6D756199" w:rsidTr="008F41EA">
        <w:trPr>
          <w:trHeight w:val="357"/>
        </w:trPr>
        <w:tc>
          <w:tcPr>
            <w:tcW w:w="756" w:type="pct"/>
            <w:tcBorders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0435854F" w14:textId="77777777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78" w:type="pct"/>
            <w:tcBorders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1447C79F" w14:textId="47ABE02C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ost-upgrade</w:t>
            </w:r>
          </w:p>
        </w:tc>
        <w:tc>
          <w:tcPr>
            <w:tcW w:w="772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20C1E0C7" w14:textId="06B83BA3" w:rsidR="00CF6211" w:rsidRPr="009349EF" w:rsidRDefault="004C248B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1</w:t>
            </w:r>
          </w:p>
        </w:tc>
        <w:tc>
          <w:tcPr>
            <w:tcW w:w="636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48D8E6BE" w14:textId="440BE56D" w:rsidR="00CF6211" w:rsidRPr="009349EF" w:rsidRDefault="00FC3FD4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</w:t>
            </w:r>
          </w:p>
        </w:tc>
        <w:tc>
          <w:tcPr>
            <w:tcW w:w="653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4418E68F" w14:textId="1A1E7586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8.0</w:t>
            </w:r>
          </w:p>
        </w:tc>
        <w:tc>
          <w:tcPr>
            <w:tcW w:w="652" w:type="pct"/>
            <w:vMerge/>
            <w:tcBorders>
              <w:bottom w:val="single" w:sz="4" w:space="0" w:color="D1D1D1" w:themeColor="background2" w:themeShade="E6"/>
            </w:tcBorders>
            <w:vAlign w:val="center"/>
          </w:tcPr>
          <w:p w14:paraId="5BC235E8" w14:textId="7683C145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652" w:type="pct"/>
            <w:vMerge/>
            <w:tcBorders>
              <w:bottom w:val="single" w:sz="4" w:space="0" w:color="D1D1D1" w:themeColor="background2" w:themeShade="E6"/>
            </w:tcBorders>
            <w:vAlign w:val="center"/>
          </w:tcPr>
          <w:p w14:paraId="4B2E2DDB" w14:textId="6166CE67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860C96" w:rsidRPr="009349EF" w14:paraId="195EC157" w14:textId="1664F1D8" w:rsidTr="008F41EA">
        <w:trPr>
          <w:trHeight w:val="357"/>
        </w:trPr>
        <w:tc>
          <w:tcPr>
            <w:tcW w:w="756" w:type="pct"/>
            <w:tcBorders>
              <w:top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57023165" w14:textId="64F611A6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AA/Cr</w:t>
            </w:r>
          </w:p>
        </w:tc>
        <w:tc>
          <w:tcPr>
            <w:tcW w:w="878" w:type="pct"/>
            <w:tcBorders>
              <w:top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0A2DCEC7" w14:textId="115DE6D3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re-upgrade</w:t>
            </w:r>
          </w:p>
        </w:tc>
        <w:tc>
          <w:tcPr>
            <w:tcW w:w="772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626F07" w14:textId="49BA4A47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21</w:t>
            </w:r>
          </w:p>
        </w:tc>
        <w:tc>
          <w:tcPr>
            <w:tcW w:w="636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4A2500" w14:textId="342E2E59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1</w:t>
            </w:r>
          </w:p>
        </w:tc>
        <w:tc>
          <w:tcPr>
            <w:tcW w:w="653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7A5974" w14:textId="18D9DDA6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8.0</w:t>
            </w:r>
          </w:p>
        </w:tc>
        <w:tc>
          <w:tcPr>
            <w:tcW w:w="652" w:type="pct"/>
            <w:vMerge w:val="restar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2EE50175" w14:textId="31BB17AA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1BEFA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US"/>
              </w:rPr>
              <w:t>0.</w:t>
            </w:r>
            <w:r w:rsidR="369A6EB8" w:rsidRPr="1BEFA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52" w:type="pct"/>
            <w:vMerge w:val="restar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399E9A00" w14:textId="10509DB6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6</w:t>
            </w:r>
          </w:p>
        </w:tc>
      </w:tr>
      <w:tr w:rsidR="00860C96" w:rsidRPr="009349EF" w14:paraId="3FB90DDD" w14:textId="623CB8F1" w:rsidTr="008F41EA">
        <w:trPr>
          <w:trHeight w:val="357"/>
        </w:trPr>
        <w:tc>
          <w:tcPr>
            <w:tcW w:w="756" w:type="pct"/>
            <w:tcBorders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712C0269" w14:textId="77777777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78" w:type="pct"/>
            <w:tcBorders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40657380" w14:textId="503CB488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ost-upgrade</w:t>
            </w:r>
          </w:p>
        </w:tc>
        <w:tc>
          <w:tcPr>
            <w:tcW w:w="772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0F0CCAFF" w14:textId="566E3459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22</w:t>
            </w:r>
          </w:p>
        </w:tc>
        <w:tc>
          <w:tcPr>
            <w:tcW w:w="636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78D455C6" w14:textId="1CD3A307" w:rsidR="00CF6211" w:rsidRPr="009349EF" w:rsidRDefault="00DC7538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</w:t>
            </w:r>
            <w:r w:rsidR="00CF6211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653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04EB9587" w14:textId="73C722BF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8.0</w:t>
            </w:r>
          </w:p>
        </w:tc>
        <w:tc>
          <w:tcPr>
            <w:tcW w:w="652" w:type="pct"/>
            <w:vMerge/>
            <w:tcBorders>
              <w:bottom w:val="single" w:sz="4" w:space="0" w:color="D1D1D1" w:themeColor="background2" w:themeShade="E6"/>
            </w:tcBorders>
            <w:vAlign w:val="center"/>
          </w:tcPr>
          <w:p w14:paraId="2F81D708" w14:textId="6908F963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652" w:type="pct"/>
            <w:vMerge/>
            <w:tcBorders>
              <w:bottom w:val="single" w:sz="4" w:space="0" w:color="D1D1D1" w:themeColor="background2" w:themeShade="E6"/>
            </w:tcBorders>
            <w:vAlign w:val="center"/>
          </w:tcPr>
          <w:p w14:paraId="4E8FE9EA" w14:textId="3412E1AF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860C96" w:rsidRPr="009349EF" w14:paraId="1ED30957" w14:textId="67F55055" w:rsidTr="008F41EA">
        <w:trPr>
          <w:trHeight w:val="357"/>
        </w:trPr>
        <w:tc>
          <w:tcPr>
            <w:tcW w:w="756" w:type="pct"/>
            <w:tcBorders>
              <w:top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55EC2241" w14:textId="64BD476B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o/Cr</w:t>
            </w:r>
          </w:p>
        </w:tc>
        <w:tc>
          <w:tcPr>
            <w:tcW w:w="878" w:type="pct"/>
            <w:tcBorders>
              <w:top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5EEB0741" w14:textId="5DCE2426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re-upgrade</w:t>
            </w:r>
          </w:p>
        </w:tc>
        <w:tc>
          <w:tcPr>
            <w:tcW w:w="772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823B2D" w14:textId="3F9BA578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1</w:t>
            </w:r>
          </w:p>
        </w:tc>
        <w:tc>
          <w:tcPr>
            <w:tcW w:w="636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252323" w14:textId="7AA20885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1</w:t>
            </w:r>
          </w:p>
        </w:tc>
        <w:tc>
          <w:tcPr>
            <w:tcW w:w="653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C1BDDE" w14:textId="3877A4BD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8.0</w:t>
            </w:r>
          </w:p>
        </w:tc>
        <w:tc>
          <w:tcPr>
            <w:tcW w:w="652" w:type="pct"/>
            <w:vMerge w:val="restar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5DED8662" w14:textId="42B3F6A7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</w:t>
            </w:r>
            <w:r w:rsidR="00DF09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652" w:type="pct"/>
            <w:vMerge w:val="restar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4917C2F7" w14:textId="1D685E19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95</w:t>
            </w:r>
          </w:p>
        </w:tc>
      </w:tr>
      <w:tr w:rsidR="00860C96" w:rsidRPr="009349EF" w14:paraId="3396C6CB" w14:textId="22ED59A4" w:rsidTr="008F41EA">
        <w:trPr>
          <w:trHeight w:val="357"/>
        </w:trPr>
        <w:tc>
          <w:tcPr>
            <w:tcW w:w="756" w:type="pct"/>
            <w:tcBorders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557FC456" w14:textId="77777777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78" w:type="pct"/>
            <w:tcBorders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219C0264" w14:textId="6C355977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ost-upgrade</w:t>
            </w:r>
          </w:p>
        </w:tc>
        <w:tc>
          <w:tcPr>
            <w:tcW w:w="772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7914866C" w14:textId="0235950E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1</w:t>
            </w:r>
          </w:p>
        </w:tc>
        <w:tc>
          <w:tcPr>
            <w:tcW w:w="636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2375E41B" w14:textId="006012B7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1</w:t>
            </w:r>
          </w:p>
        </w:tc>
        <w:tc>
          <w:tcPr>
            <w:tcW w:w="653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7CBCB7D9" w14:textId="0D20F634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8.0</w:t>
            </w:r>
          </w:p>
        </w:tc>
        <w:tc>
          <w:tcPr>
            <w:tcW w:w="652" w:type="pct"/>
            <w:vMerge/>
            <w:tcBorders>
              <w:bottom w:val="single" w:sz="4" w:space="0" w:color="D1D1D1" w:themeColor="background2" w:themeShade="E6"/>
            </w:tcBorders>
            <w:vAlign w:val="center"/>
          </w:tcPr>
          <w:p w14:paraId="2EDB1B0F" w14:textId="245E0BA2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652" w:type="pct"/>
            <w:vMerge/>
            <w:tcBorders>
              <w:bottom w:val="single" w:sz="4" w:space="0" w:color="D1D1D1" w:themeColor="background2" w:themeShade="E6"/>
            </w:tcBorders>
            <w:vAlign w:val="center"/>
          </w:tcPr>
          <w:p w14:paraId="06949D08" w14:textId="427E419A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860C96" w:rsidRPr="009349EF" w14:paraId="5D5A58FA" w14:textId="03694A83" w:rsidTr="008F41EA">
        <w:trPr>
          <w:trHeight w:val="357"/>
        </w:trPr>
        <w:tc>
          <w:tcPr>
            <w:tcW w:w="756" w:type="pct"/>
            <w:tcBorders>
              <w:top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5EB769E1" w14:textId="1AD23B1C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lu/Cr</w:t>
            </w:r>
          </w:p>
        </w:tc>
        <w:tc>
          <w:tcPr>
            <w:tcW w:w="878" w:type="pct"/>
            <w:tcBorders>
              <w:top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3D65B681" w14:textId="78CB4E7E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re-upgrade</w:t>
            </w:r>
          </w:p>
        </w:tc>
        <w:tc>
          <w:tcPr>
            <w:tcW w:w="772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173D92" w14:textId="5D807789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7</w:t>
            </w:r>
          </w:p>
        </w:tc>
        <w:tc>
          <w:tcPr>
            <w:tcW w:w="636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A1C130" w14:textId="5F8D0B58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1</w:t>
            </w:r>
          </w:p>
        </w:tc>
        <w:tc>
          <w:tcPr>
            <w:tcW w:w="653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7D1C4A" w14:textId="26135487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8.0</w:t>
            </w:r>
          </w:p>
        </w:tc>
        <w:tc>
          <w:tcPr>
            <w:tcW w:w="652" w:type="pct"/>
            <w:vMerge w:val="restar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326FAD44" w14:textId="24B33A77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.</w:t>
            </w:r>
            <w:r w:rsidR="003E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52" w:type="pct"/>
            <w:vMerge w:val="restar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795C47EC" w14:textId="778BF8E8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0.0001</w:t>
            </w:r>
          </w:p>
        </w:tc>
      </w:tr>
      <w:tr w:rsidR="00860C96" w:rsidRPr="009349EF" w14:paraId="5F1D021F" w14:textId="5517F46D" w:rsidTr="008F41EA">
        <w:trPr>
          <w:trHeight w:val="357"/>
        </w:trPr>
        <w:tc>
          <w:tcPr>
            <w:tcW w:w="756" w:type="pct"/>
            <w:tcBorders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58B3B631" w14:textId="77777777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78" w:type="pct"/>
            <w:tcBorders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016157BC" w14:textId="2A6D88B8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ost-upgrade</w:t>
            </w:r>
          </w:p>
        </w:tc>
        <w:tc>
          <w:tcPr>
            <w:tcW w:w="772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0E6F8A49" w14:textId="05BE4326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636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6818D4D5" w14:textId="79B9FF81" w:rsidR="00CF6211" w:rsidRPr="009349EF" w:rsidRDefault="00243926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</w:t>
            </w:r>
            <w:r w:rsidR="00CF6211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653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1BA9CB35" w14:textId="7A3362C0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8.0</w:t>
            </w:r>
          </w:p>
        </w:tc>
        <w:tc>
          <w:tcPr>
            <w:tcW w:w="652" w:type="pct"/>
            <w:vMerge/>
            <w:tcBorders>
              <w:bottom w:val="single" w:sz="4" w:space="0" w:color="D1D1D1" w:themeColor="background2" w:themeShade="E6"/>
            </w:tcBorders>
            <w:vAlign w:val="center"/>
          </w:tcPr>
          <w:p w14:paraId="27E1FE50" w14:textId="76CA3DCD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652" w:type="pct"/>
            <w:vMerge/>
            <w:tcBorders>
              <w:bottom w:val="single" w:sz="4" w:space="0" w:color="D1D1D1" w:themeColor="background2" w:themeShade="E6"/>
            </w:tcBorders>
            <w:vAlign w:val="center"/>
          </w:tcPr>
          <w:p w14:paraId="1308CE7F" w14:textId="3D2E6EEA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860C96" w:rsidRPr="009349EF" w14:paraId="41AD382E" w14:textId="462C2F68" w:rsidTr="008F41EA">
        <w:trPr>
          <w:trHeight w:val="357"/>
        </w:trPr>
        <w:tc>
          <w:tcPr>
            <w:tcW w:w="756" w:type="pct"/>
            <w:tcBorders>
              <w:top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2D38F4D7" w14:textId="18602616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s/Cr</w:t>
            </w:r>
          </w:p>
        </w:tc>
        <w:tc>
          <w:tcPr>
            <w:tcW w:w="878" w:type="pct"/>
            <w:tcBorders>
              <w:top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7D15B8A3" w14:textId="4EA821DF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re-upgrade</w:t>
            </w:r>
          </w:p>
        </w:tc>
        <w:tc>
          <w:tcPr>
            <w:tcW w:w="772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5951EE" w14:textId="27443669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7</w:t>
            </w:r>
          </w:p>
        </w:tc>
        <w:tc>
          <w:tcPr>
            <w:tcW w:w="636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A8F619" w14:textId="7D09D279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1</w:t>
            </w:r>
          </w:p>
        </w:tc>
        <w:tc>
          <w:tcPr>
            <w:tcW w:w="653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F5E05F" w14:textId="79EC4044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8.0</w:t>
            </w:r>
          </w:p>
        </w:tc>
        <w:tc>
          <w:tcPr>
            <w:tcW w:w="652" w:type="pct"/>
            <w:vMerge w:val="restar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2F820822" w14:textId="3478A022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.9</w:t>
            </w:r>
          </w:p>
        </w:tc>
        <w:tc>
          <w:tcPr>
            <w:tcW w:w="652" w:type="pct"/>
            <w:vMerge w:val="restar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282376C9" w14:textId="2B8B118C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0.0001</w:t>
            </w:r>
          </w:p>
        </w:tc>
      </w:tr>
      <w:tr w:rsidR="00860C96" w:rsidRPr="009349EF" w14:paraId="0CBD68B1" w14:textId="70DE80BE" w:rsidTr="008F41EA">
        <w:trPr>
          <w:trHeight w:val="357"/>
        </w:trPr>
        <w:tc>
          <w:tcPr>
            <w:tcW w:w="756" w:type="pct"/>
            <w:tcBorders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4FBA0F44" w14:textId="77777777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78" w:type="pct"/>
            <w:tcBorders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2FE893B9" w14:textId="621596A2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ost-upgrade</w:t>
            </w:r>
          </w:p>
        </w:tc>
        <w:tc>
          <w:tcPr>
            <w:tcW w:w="772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0877E8E4" w14:textId="0F36A701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636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7B2E2DA5" w14:textId="7C8879A0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1</w:t>
            </w:r>
          </w:p>
        </w:tc>
        <w:tc>
          <w:tcPr>
            <w:tcW w:w="653" w:type="pct"/>
            <w:tcBorders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359A0356" w14:textId="76B821F5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8.0</w:t>
            </w:r>
          </w:p>
        </w:tc>
        <w:tc>
          <w:tcPr>
            <w:tcW w:w="652" w:type="pct"/>
            <w:vMerge/>
            <w:tcBorders>
              <w:bottom w:val="single" w:sz="4" w:space="0" w:color="D1D1D1" w:themeColor="background2" w:themeShade="E6"/>
            </w:tcBorders>
            <w:vAlign w:val="center"/>
          </w:tcPr>
          <w:p w14:paraId="4AC89DF7" w14:textId="434846D8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652" w:type="pct"/>
            <w:vMerge/>
            <w:tcBorders>
              <w:bottom w:val="single" w:sz="4" w:space="0" w:color="D1D1D1" w:themeColor="background2" w:themeShade="E6"/>
            </w:tcBorders>
            <w:vAlign w:val="center"/>
          </w:tcPr>
          <w:p w14:paraId="22FDDF14" w14:textId="1B6222B0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860C96" w:rsidRPr="009349EF" w14:paraId="4C8FD0EC" w14:textId="7029E6BF" w:rsidTr="008F41EA">
        <w:trPr>
          <w:trHeight w:val="357"/>
        </w:trPr>
        <w:tc>
          <w:tcPr>
            <w:tcW w:w="756" w:type="pct"/>
            <w:tcBorders>
              <w:top w:val="single" w:sz="4" w:space="0" w:color="D1D1D1" w:themeColor="background2" w:themeShade="E6"/>
              <w:right w:val="nil"/>
            </w:tcBorders>
            <w:shd w:val="clear" w:color="auto" w:fill="FFFFFF" w:themeFill="background1"/>
            <w:noWrap/>
            <w:vAlign w:val="center"/>
          </w:tcPr>
          <w:p w14:paraId="1317933C" w14:textId="72919D82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ac/Cr</w:t>
            </w:r>
          </w:p>
        </w:tc>
        <w:tc>
          <w:tcPr>
            <w:tcW w:w="878" w:type="pct"/>
            <w:tcBorders>
              <w:top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</w:tcPr>
          <w:p w14:paraId="0A783280" w14:textId="76CDB036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re-upgrade</w:t>
            </w:r>
          </w:p>
        </w:tc>
        <w:tc>
          <w:tcPr>
            <w:tcW w:w="772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3619D6" w14:textId="1F797888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636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8A0F90" w14:textId="7DCD7B9C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1</w:t>
            </w:r>
          </w:p>
        </w:tc>
        <w:tc>
          <w:tcPr>
            <w:tcW w:w="653" w:type="pc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840BF0" w14:textId="7201025C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8.0</w:t>
            </w:r>
          </w:p>
        </w:tc>
        <w:tc>
          <w:tcPr>
            <w:tcW w:w="652" w:type="pct"/>
            <w:vMerge w:val="restar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415FF4" w14:textId="1D980002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0.</w:t>
            </w:r>
            <w:r w:rsidR="00593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52" w:type="pct"/>
            <w:vMerge w:val="restart"/>
            <w:tcBorders>
              <w:top w:val="single" w:sz="4" w:space="0" w:color="D1D1D1" w:themeColor="background2" w:themeShade="E6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286300C" w14:textId="55F82FEA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66</w:t>
            </w:r>
          </w:p>
        </w:tc>
      </w:tr>
      <w:tr w:rsidR="00860C96" w:rsidRPr="009349EF" w14:paraId="1FF3EC4F" w14:textId="03BA5E8F" w:rsidTr="008F41EA">
        <w:trPr>
          <w:trHeight w:val="357"/>
        </w:trPr>
        <w:tc>
          <w:tcPr>
            <w:tcW w:w="756" w:type="pct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782D07B4" w14:textId="77777777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78" w:type="pct"/>
            <w:tcBorders>
              <w:right w:val="nil"/>
            </w:tcBorders>
            <w:shd w:val="clear" w:color="auto" w:fill="FFFFFF" w:themeFill="background1"/>
            <w:vAlign w:val="center"/>
          </w:tcPr>
          <w:p w14:paraId="728D7215" w14:textId="5EC7C4CB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ost-upgrad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5E8CD6" w14:textId="4D81C24B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4DB54D" w14:textId="49FB7EE1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1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31105B" w14:textId="53F30BE2" w:rsidR="00CF6211" w:rsidRPr="009349EF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8.0</w:t>
            </w:r>
          </w:p>
        </w:tc>
        <w:tc>
          <w:tcPr>
            <w:tcW w:w="652" w:type="pct"/>
            <w:vMerge/>
            <w:vAlign w:val="center"/>
          </w:tcPr>
          <w:p w14:paraId="6CDE21BD" w14:textId="2527A0D8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652" w:type="pct"/>
            <w:vMerge/>
            <w:vAlign w:val="center"/>
          </w:tcPr>
          <w:p w14:paraId="1FCA3991" w14:textId="7F06932B" w:rsidR="00CF6211" w:rsidRDefault="00CF6211" w:rsidP="00D3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</w:tbl>
    <w:p w14:paraId="2C103BE5" w14:textId="5159A5C2" w:rsidR="00D83620" w:rsidRDefault="00947166" w:rsidP="00297050">
      <w:pPr>
        <w:pBdr>
          <w:top w:val="single" w:sz="6" w:space="1" w:color="auto"/>
        </w:pBdr>
        <w:spacing w:line="240" w:lineRule="auto"/>
        <w:jc w:val="both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  <w:proofErr w:type="gramStart"/>
      <w:r w:rsidRPr="009D0947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stimates reflect mixed model estimates, with pre-upgrade values used as the reference. Standard errors and degrees of freedom were obtained using the Satterthwaite approximation</w:t>
      </w:r>
      <w:r w:rsidR="0089705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077300" w:rsidRPr="00E1009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e</w:t>
      </w:r>
      <w:r w:rsidR="0007730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-</w:t>
      </w:r>
      <w:r w:rsidR="00077300" w:rsidRPr="00E1009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upgrade software version = 26.003</w:t>
      </w:r>
      <w:r w:rsidR="0007730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;</w:t>
      </w:r>
      <w:r w:rsidR="00077300" w:rsidRPr="00E1009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="00077300" w:rsidRPr="00E1009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ost</w:t>
      </w:r>
      <w:r w:rsidR="0007730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-</w:t>
      </w:r>
      <w:r w:rsidR="00077300" w:rsidRPr="00E1009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upgrade</w:t>
      </w:r>
      <w:proofErr w:type="gramEnd"/>
      <w:r w:rsidR="00077300" w:rsidRPr="00E1009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oftware version = 30.1</w:t>
      </w:r>
      <w:r w:rsidR="0007730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077300" w:rsidRPr="009349EF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FWHM = full width at half maximum; SNR = signal-to-noise ratio</w:t>
      </w:r>
      <w:r w:rsidR="00077300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;</w:t>
      </w:r>
      <w:r w:rsidR="00077300" w:rsidRPr="009349EF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 xml:space="preserve"> Cr = creatine;</w:t>
      </w:r>
      <w:r w:rsidR="00077300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 xml:space="preserve"> </w:t>
      </w:r>
      <w:r w:rsidR="00077300" w:rsidRPr="009349EF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 xml:space="preserve">NAA = </w:t>
      </w:r>
      <w:r w:rsidR="00077300" w:rsidRPr="3D3AC89A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eastAsia="en-US"/>
          <w14:ligatures w14:val="standardContextual"/>
        </w:rPr>
        <w:t>N</w:t>
      </w:r>
      <w:r w:rsidR="00077300" w:rsidRPr="009349EF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>-</w:t>
      </w:r>
      <w:proofErr w:type="spellStart"/>
      <w:r w:rsidR="00077300" w:rsidRPr="009349EF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>acetylaspartate</w:t>
      </w:r>
      <w:proofErr w:type="spellEnd"/>
      <w:r w:rsidR="00077300" w:rsidRPr="009349EF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 xml:space="preserve">; Cho = </w:t>
      </w:r>
      <w:r w:rsidR="00077300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>choline</w:t>
      </w:r>
      <w:r w:rsidR="00077300" w:rsidRPr="009349EF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 xml:space="preserve">; Glu = glutamate; Ins = myo-inositol; Lac = </w:t>
      </w:r>
      <w:r w:rsidR="00077300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>l</w:t>
      </w:r>
      <w:r w:rsidR="00077300" w:rsidRPr="009349EF">
        <w:rPr>
          <w:rFonts w:ascii="Times New Roman" w:eastAsia="Aptos" w:hAnsi="Times New Roman" w:cs="Times New Roman"/>
          <w:kern w:val="2"/>
          <w:sz w:val="20"/>
          <w:szCs w:val="20"/>
          <w:lang w:eastAsia="en-US"/>
          <w14:ligatures w14:val="standardContextual"/>
        </w:rPr>
        <w:t>actate</w:t>
      </w:r>
      <w:r w:rsidR="0020239E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br w:type="page"/>
      </w:r>
      <w:r w:rsidR="00D83620" w:rsidRPr="009349EF"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  <w:lastRenderedPageBreak/>
        <w:t xml:space="preserve">Appendix 1. </w:t>
      </w:r>
      <w:proofErr w:type="spellStart"/>
      <w:r w:rsidR="00D83620" w:rsidRPr="009349EF"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  <w:t>MRSinMRS</w:t>
      </w:r>
      <w:proofErr w:type="spellEnd"/>
      <w:r w:rsidR="00D83620" w:rsidRPr="009349EF"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  <w:t xml:space="preserve"> checklist</w:t>
      </w:r>
    </w:p>
    <w:p w14:paraId="1284EB96" w14:textId="77777777" w:rsidR="00BC31B8" w:rsidRDefault="001060C1" w:rsidP="00297050">
      <w:pPr>
        <w:spacing w:after="0" w:line="240" w:lineRule="auto"/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</w:pPr>
      <w:r w:rsidRPr="00297050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See </w:t>
      </w:r>
      <w:r w:rsidRPr="00297050">
        <w:rPr>
          <w:rFonts w:ascii="Times New Roman" w:eastAsia="Aptos" w:hAnsi="Times New Roman" w:cs="Times New Roman"/>
          <w:i/>
          <w:iCs/>
          <w:kern w:val="2"/>
          <w:lang w:eastAsia="en-US"/>
          <w14:ligatures w14:val="standardContextual"/>
        </w:rPr>
        <w:t>Minimum reporting standards for in vivo magnetic resonance spectroscopy (</w:t>
      </w:r>
      <w:proofErr w:type="spellStart"/>
      <w:r w:rsidRPr="00297050">
        <w:rPr>
          <w:rFonts w:ascii="Times New Roman" w:eastAsia="Aptos" w:hAnsi="Times New Roman" w:cs="Times New Roman"/>
          <w:i/>
          <w:iCs/>
          <w:kern w:val="2"/>
          <w:lang w:eastAsia="en-US"/>
          <w14:ligatures w14:val="standardContextual"/>
        </w:rPr>
        <w:t>MRSinMRS</w:t>
      </w:r>
      <w:proofErr w:type="spellEnd"/>
      <w:r w:rsidRPr="00297050">
        <w:rPr>
          <w:rFonts w:ascii="Times New Roman" w:eastAsia="Aptos" w:hAnsi="Times New Roman" w:cs="Times New Roman"/>
          <w:i/>
          <w:iCs/>
          <w:kern w:val="2"/>
          <w:lang w:eastAsia="en-US"/>
          <w14:ligatures w14:val="standardContextual"/>
        </w:rPr>
        <w:t>): experts’ consensus recommendations</w:t>
      </w:r>
      <w:r w:rsidRPr="00297050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 as described in:</w:t>
      </w:r>
    </w:p>
    <w:p w14:paraId="50BED169" w14:textId="5D21F2F3" w:rsidR="009563A5" w:rsidRPr="00297050" w:rsidRDefault="001060C1" w:rsidP="00297050">
      <w:pPr>
        <w:spacing w:line="240" w:lineRule="auto"/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</w:pPr>
      <w:r w:rsidRPr="00297050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br/>
      </w:r>
      <w:r w:rsidR="00D0545F" w:rsidRPr="00297050">
        <w:rPr>
          <w:rFonts w:ascii="Times New Roman" w:hAnsi="Times New Roman" w:cs="Times New Roman"/>
        </w:rPr>
        <w:t xml:space="preserve">Lin A, </w:t>
      </w:r>
      <w:proofErr w:type="spellStart"/>
      <w:r w:rsidR="00D0545F" w:rsidRPr="00297050">
        <w:rPr>
          <w:rFonts w:ascii="Times New Roman" w:hAnsi="Times New Roman" w:cs="Times New Roman"/>
        </w:rPr>
        <w:t>Andronesi</w:t>
      </w:r>
      <w:proofErr w:type="spellEnd"/>
      <w:r w:rsidR="00D0545F" w:rsidRPr="00297050">
        <w:rPr>
          <w:rFonts w:ascii="Times New Roman" w:hAnsi="Times New Roman" w:cs="Times New Roman"/>
        </w:rPr>
        <w:t xml:space="preserve"> O, Bogner W, et al. Minimum reporting standards for in vivo magnetic resonance spectroscopy (</w:t>
      </w:r>
      <w:proofErr w:type="spellStart"/>
      <w:r w:rsidR="00D0545F" w:rsidRPr="00297050">
        <w:rPr>
          <w:rFonts w:ascii="Times New Roman" w:hAnsi="Times New Roman" w:cs="Times New Roman"/>
        </w:rPr>
        <w:t>MRSinMRS</w:t>
      </w:r>
      <w:proofErr w:type="spellEnd"/>
      <w:r w:rsidR="00D0545F" w:rsidRPr="00297050">
        <w:rPr>
          <w:rFonts w:ascii="Times New Roman" w:hAnsi="Times New Roman" w:cs="Times New Roman"/>
        </w:rPr>
        <w:t>): Experts' consensus recommendations. NMR Biomed 2021;34(5):e448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4"/>
        <w:gridCol w:w="2516"/>
      </w:tblGrid>
      <w:tr w:rsidR="00D83620" w:rsidRPr="009349EF" w14:paraId="1344E913" w14:textId="77777777" w:rsidTr="578EC20C">
        <w:trPr>
          <w:trHeight w:val="300"/>
        </w:trPr>
        <w:tc>
          <w:tcPr>
            <w:tcW w:w="9350" w:type="dxa"/>
            <w:gridSpan w:val="2"/>
            <w:tcBorders>
              <w:bottom w:val="single" w:sz="2" w:space="0" w:color="auto"/>
            </w:tcBorders>
          </w:tcPr>
          <w:p w14:paraId="05D68F52" w14:textId="77777777" w:rsidR="00D83620" w:rsidRPr="009349EF" w:rsidRDefault="00D83620">
            <w:pPr>
              <w:numPr>
                <w:ilvl w:val="0"/>
                <w:numId w:val="1"/>
              </w:numPr>
              <w:contextualSpacing/>
              <w:rPr>
                <w:rFonts w:ascii="Times New Roman" w:eastAsia="Aptos" w:hAnsi="Times New Roman" w:cs="Times New Roman"/>
                <w:b/>
                <w:bCs/>
              </w:rPr>
            </w:pPr>
            <w:r w:rsidRPr="009349EF">
              <w:rPr>
                <w:rFonts w:ascii="Times New Roman" w:eastAsia="Aptos" w:hAnsi="Times New Roman" w:cs="Times New Roman"/>
                <w:b/>
                <w:bCs/>
              </w:rPr>
              <w:t>Hardware</w:t>
            </w:r>
          </w:p>
        </w:tc>
      </w:tr>
      <w:tr w:rsidR="00D83620" w:rsidRPr="009349EF" w14:paraId="0DA8F977" w14:textId="77777777" w:rsidTr="578EC20C">
        <w:trPr>
          <w:trHeight w:val="300"/>
        </w:trPr>
        <w:tc>
          <w:tcPr>
            <w:tcW w:w="6834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</w:tcPr>
          <w:p w14:paraId="55AE3ECA" w14:textId="77777777" w:rsidR="00D83620" w:rsidRPr="009349EF" w:rsidRDefault="00D83620">
            <w:pPr>
              <w:numPr>
                <w:ilvl w:val="0"/>
                <w:numId w:val="2"/>
              </w:numPr>
              <w:contextualSpacing/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Field Strength [T]</w:t>
            </w:r>
          </w:p>
        </w:tc>
        <w:tc>
          <w:tcPr>
            <w:tcW w:w="2516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</w:tcPr>
          <w:p w14:paraId="18ABB0C3" w14:textId="77777777" w:rsidR="00D83620" w:rsidRPr="009349EF" w:rsidRDefault="00D83620">
            <w:pPr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3 T</w:t>
            </w:r>
          </w:p>
        </w:tc>
      </w:tr>
      <w:tr w:rsidR="00D83620" w:rsidRPr="009349EF" w14:paraId="6C51B00E" w14:textId="77777777" w:rsidTr="578EC20C">
        <w:trPr>
          <w:trHeight w:val="300"/>
        </w:trPr>
        <w:tc>
          <w:tcPr>
            <w:tcW w:w="6834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6770ECB" w14:textId="77777777" w:rsidR="00D83620" w:rsidRPr="009349EF" w:rsidRDefault="00D83620">
            <w:pPr>
              <w:numPr>
                <w:ilvl w:val="0"/>
                <w:numId w:val="2"/>
              </w:numPr>
              <w:contextualSpacing/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Manufacturer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07F3CF1" w14:textId="77777777" w:rsidR="00D83620" w:rsidRPr="009349EF" w:rsidRDefault="00D83620">
            <w:pPr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GE</w:t>
            </w:r>
            <w:r>
              <w:rPr>
                <w:rFonts w:ascii="Times New Roman" w:eastAsia="Aptos" w:hAnsi="Times New Roman" w:cs="Times New Roman"/>
              </w:rPr>
              <w:t>, Siemens</w:t>
            </w:r>
          </w:p>
        </w:tc>
      </w:tr>
      <w:tr w:rsidR="00D83620" w:rsidRPr="009349EF" w14:paraId="45190223" w14:textId="77777777" w:rsidTr="578EC20C">
        <w:trPr>
          <w:trHeight w:val="300"/>
        </w:trPr>
        <w:tc>
          <w:tcPr>
            <w:tcW w:w="6834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4DC065E" w14:textId="77777777" w:rsidR="00D83620" w:rsidRPr="009349EF" w:rsidRDefault="00D83620">
            <w:pPr>
              <w:numPr>
                <w:ilvl w:val="0"/>
                <w:numId w:val="2"/>
              </w:numPr>
              <w:contextualSpacing/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Model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7ED1299" w14:textId="7A722FFD" w:rsidR="00D83620" w:rsidRDefault="5FE0879E">
            <w:pPr>
              <w:rPr>
                <w:rFonts w:ascii="Times New Roman" w:eastAsia="Aptos" w:hAnsi="Times New Roman" w:cs="Times New Roman"/>
              </w:rPr>
            </w:pPr>
            <w:r w:rsidRPr="578EC20C">
              <w:rPr>
                <w:rFonts w:ascii="Times New Roman" w:eastAsia="Aptos" w:hAnsi="Times New Roman" w:cs="Times New Roman"/>
              </w:rPr>
              <w:t>GE</w:t>
            </w:r>
            <w:r w:rsidR="497D6BE1" w:rsidRPr="578EC20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497D6BE1" w:rsidRPr="578EC20C">
              <w:rPr>
                <w:rFonts w:ascii="Times New Roman" w:eastAsia="Times New Roman" w:hAnsi="Times New Roman" w:cs="Times New Roman"/>
              </w:rPr>
              <w:t>Signa</w:t>
            </w:r>
            <w:r w:rsidR="497D6BE1" w:rsidRPr="578EC20C">
              <w:rPr>
                <w:rFonts w:ascii="Times New Roman" w:eastAsia="Times New Roman" w:hAnsi="Times New Roman" w:cs="Times New Roman"/>
                <w:vertAlign w:val="superscript"/>
              </w:rPr>
              <w:t>TM</w:t>
            </w:r>
            <w:proofErr w:type="spellEnd"/>
            <w:r w:rsidRPr="578EC20C">
              <w:rPr>
                <w:rFonts w:ascii="Times New Roman" w:eastAsia="Aptos" w:hAnsi="Times New Roman" w:cs="Times New Roman"/>
              </w:rPr>
              <w:t xml:space="preserve"> PET/MR Siemens</w:t>
            </w:r>
            <w:r w:rsidR="29B0633B" w:rsidRPr="578EC20C">
              <w:rPr>
                <w:rFonts w:ascii="Times New Roman" w:eastAsia="Aptos" w:hAnsi="Times New Roman" w:cs="Times New Roman"/>
              </w:rPr>
              <w:t xml:space="preserve"> </w:t>
            </w:r>
            <w:r w:rsidR="29B0633B" w:rsidRPr="578EC20C">
              <w:rPr>
                <w:rFonts w:ascii="Times New Roman" w:eastAsia="Times New Roman" w:hAnsi="Times New Roman" w:cs="Times New Roman"/>
              </w:rPr>
              <w:t>MAGNETOM</w:t>
            </w:r>
            <w:r w:rsidRPr="578EC20C">
              <w:rPr>
                <w:rFonts w:ascii="Times New Roman" w:eastAsia="Aptos" w:hAnsi="Times New Roman" w:cs="Times New Roman"/>
              </w:rPr>
              <w:t xml:space="preserve"> Prisma Fit MR</w:t>
            </w:r>
          </w:p>
          <w:p w14:paraId="3CEF583D" w14:textId="531B0B83" w:rsidR="00D83620" w:rsidRPr="009349EF" w:rsidRDefault="5FE0879E">
            <w:pPr>
              <w:rPr>
                <w:rFonts w:ascii="Times New Roman" w:eastAsia="Aptos" w:hAnsi="Times New Roman" w:cs="Times New Roman"/>
              </w:rPr>
            </w:pPr>
            <w:r w:rsidRPr="578EC20C">
              <w:rPr>
                <w:rFonts w:ascii="Times New Roman" w:eastAsia="Aptos" w:hAnsi="Times New Roman" w:cs="Times New Roman"/>
              </w:rPr>
              <w:t xml:space="preserve">GE </w:t>
            </w:r>
            <w:proofErr w:type="spellStart"/>
            <w:r w:rsidR="15A3459A" w:rsidRPr="578EC20C">
              <w:rPr>
                <w:rFonts w:ascii="Times New Roman" w:eastAsia="Times New Roman" w:hAnsi="Times New Roman" w:cs="Times New Roman"/>
              </w:rPr>
              <w:t>Signa</w:t>
            </w:r>
            <w:r w:rsidR="15A3459A" w:rsidRPr="578EC20C">
              <w:rPr>
                <w:rFonts w:ascii="Times New Roman" w:eastAsia="Times New Roman" w:hAnsi="Times New Roman" w:cs="Times New Roman"/>
                <w:vertAlign w:val="superscript"/>
              </w:rPr>
              <w:t>TM</w:t>
            </w:r>
            <w:proofErr w:type="spellEnd"/>
            <w:r w:rsidR="15A3459A" w:rsidRPr="578EC20C">
              <w:rPr>
                <w:rFonts w:ascii="Times New Roman" w:eastAsia="Times New Roman" w:hAnsi="Times New Roman" w:cs="Times New Roman"/>
              </w:rPr>
              <w:t xml:space="preserve"> </w:t>
            </w:r>
            <w:r w:rsidRPr="578EC20C">
              <w:rPr>
                <w:rFonts w:ascii="Times New Roman" w:eastAsia="Aptos" w:hAnsi="Times New Roman" w:cs="Times New Roman"/>
              </w:rPr>
              <w:t>Premier MR</w:t>
            </w:r>
          </w:p>
        </w:tc>
      </w:tr>
      <w:tr w:rsidR="00D83620" w:rsidRPr="009349EF" w14:paraId="1D1C73BE" w14:textId="77777777" w:rsidTr="578EC20C">
        <w:trPr>
          <w:trHeight w:val="300"/>
        </w:trPr>
        <w:tc>
          <w:tcPr>
            <w:tcW w:w="6834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B73DAB8" w14:textId="77777777" w:rsidR="00D83620" w:rsidRPr="009349EF" w:rsidRDefault="00D83620">
            <w:pPr>
              <w:numPr>
                <w:ilvl w:val="0"/>
                <w:numId w:val="2"/>
              </w:numPr>
              <w:contextualSpacing/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RF coils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69AB529" w14:textId="01E4A0D0" w:rsidR="00D83620" w:rsidRDefault="00B728E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9</w:t>
            </w:r>
            <w:r w:rsidR="00D83620" w:rsidRPr="3F5EFCAB">
              <w:rPr>
                <w:rFonts w:ascii="Times New Roman" w:eastAsia="Aptos" w:hAnsi="Times New Roman" w:cs="Times New Roman"/>
              </w:rPr>
              <w:t xml:space="preserve"> channel head-neck (GE PET/MR)</w:t>
            </w:r>
          </w:p>
          <w:p w14:paraId="0824CA87" w14:textId="457F7D13" w:rsidR="00D83620" w:rsidRDefault="00D83620">
            <w:pPr>
              <w:rPr>
                <w:rFonts w:ascii="Times New Roman" w:eastAsia="Aptos" w:hAnsi="Times New Roman" w:cs="Times New Roman"/>
              </w:rPr>
            </w:pPr>
            <w:r w:rsidRPr="3F5EFCAB">
              <w:rPr>
                <w:rFonts w:ascii="Times New Roman" w:eastAsia="Aptos" w:hAnsi="Times New Roman" w:cs="Times New Roman"/>
              </w:rPr>
              <w:t>32 channel head-neck (Siemens MR)</w:t>
            </w:r>
          </w:p>
          <w:p w14:paraId="067A4E5A" w14:textId="2447F86D" w:rsidR="00D83620" w:rsidRPr="009349EF" w:rsidRDefault="00D83620">
            <w:pPr>
              <w:rPr>
                <w:rFonts w:ascii="Times New Roman" w:eastAsia="Aptos" w:hAnsi="Times New Roman" w:cs="Times New Roman"/>
              </w:rPr>
            </w:pPr>
            <w:r w:rsidRPr="3F5EFCAB">
              <w:rPr>
                <w:rFonts w:ascii="Times New Roman" w:eastAsia="Aptos" w:hAnsi="Times New Roman" w:cs="Times New Roman"/>
              </w:rPr>
              <w:t>21 channel head-neck (GE MR)</w:t>
            </w:r>
          </w:p>
        </w:tc>
      </w:tr>
      <w:tr w:rsidR="00D83620" w:rsidRPr="009349EF" w14:paraId="2B7D2895" w14:textId="77777777" w:rsidTr="578EC20C">
        <w:trPr>
          <w:trHeight w:val="300"/>
        </w:trPr>
        <w:tc>
          <w:tcPr>
            <w:tcW w:w="6834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</w:tcPr>
          <w:p w14:paraId="6790F778" w14:textId="77777777" w:rsidR="00D83620" w:rsidRPr="009349EF" w:rsidRDefault="00D83620">
            <w:pPr>
              <w:numPr>
                <w:ilvl w:val="0"/>
                <w:numId w:val="2"/>
              </w:numPr>
              <w:contextualSpacing/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Additional hardware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3F72A051" w14:textId="77777777" w:rsidR="00D83620" w:rsidRPr="009349EF" w:rsidRDefault="00D83620">
            <w:pPr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N/A</w:t>
            </w:r>
          </w:p>
        </w:tc>
      </w:tr>
      <w:tr w:rsidR="00D83620" w:rsidRPr="009349EF" w14:paraId="2F8B3C8C" w14:textId="77777777" w:rsidTr="578EC20C">
        <w:trPr>
          <w:trHeight w:val="300"/>
        </w:trPr>
        <w:tc>
          <w:tcPr>
            <w:tcW w:w="68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7B8A97D8" w14:textId="77777777" w:rsidR="00D83620" w:rsidRPr="009349EF" w:rsidRDefault="00D83620">
            <w:pPr>
              <w:numPr>
                <w:ilvl w:val="0"/>
                <w:numId w:val="1"/>
              </w:numPr>
              <w:contextualSpacing/>
              <w:rPr>
                <w:rFonts w:ascii="Times New Roman" w:eastAsia="Aptos" w:hAnsi="Times New Roman" w:cs="Times New Roman"/>
                <w:b/>
                <w:bCs/>
              </w:rPr>
            </w:pPr>
            <w:r w:rsidRPr="009349EF">
              <w:rPr>
                <w:rFonts w:ascii="Times New Roman" w:eastAsia="Aptos" w:hAnsi="Times New Roman" w:cs="Times New Roman"/>
                <w:b/>
                <w:bCs/>
              </w:rPr>
              <w:t>Acquisition</w:t>
            </w:r>
          </w:p>
        </w:tc>
        <w:tc>
          <w:tcPr>
            <w:tcW w:w="2516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0EF030C2" w14:textId="77777777" w:rsidR="00D83620" w:rsidRPr="009349EF" w:rsidRDefault="00D83620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D83620" w:rsidRPr="009349EF" w14:paraId="10637B36" w14:textId="77777777" w:rsidTr="578EC20C">
        <w:trPr>
          <w:trHeight w:val="300"/>
        </w:trPr>
        <w:tc>
          <w:tcPr>
            <w:tcW w:w="6834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</w:tcPr>
          <w:p w14:paraId="0B9E97EF" w14:textId="77777777" w:rsidR="00D83620" w:rsidRPr="009349EF" w:rsidRDefault="00D83620">
            <w:pPr>
              <w:numPr>
                <w:ilvl w:val="0"/>
                <w:numId w:val="3"/>
              </w:numPr>
              <w:contextualSpacing/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Pulse Sequence</w:t>
            </w:r>
          </w:p>
        </w:tc>
        <w:tc>
          <w:tcPr>
            <w:tcW w:w="2516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</w:tcPr>
          <w:p w14:paraId="5E3773D4" w14:textId="77777777" w:rsidR="00D83620" w:rsidRPr="009349EF" w:rsidRDefault="00D83620">
            <w:pPr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semi-LASER</w:t>
            </w:r>
          </w:p>
        </w:tc>
      </w:tr>
      <w:tr w:rsidR="00D83620" w:rsidRPr="009349EF" w14:paraId="33279AAB" w14:textId="77777777" w:rsidTr="578EC20C">
        <w:trPr>
          <w:trHeight w:val="300"/>
        </w:trPr>
        <w:tc>
          <w:tcPr>
            <w:tcW w:w="6834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37A8F5F" w14:textId="77777777" w:rsidR="00D83620" w:rsidRPr="009349EF" w:rsidRDefault="00D83620">
            <w:pPr>
              <w:numPr>
                <w:ilvl w:val="0"/>
                <w:numId w:val="3"/>
              </w:numPr>
              <w:contextualSpacing/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Volume of Interest (VOI) Locations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FDB17AA" w14:textId="77777777" w:rsidR="00D83620" w:rsidRPr="009349EF" w:rsidRDefault="00D83620">
            <w:pPr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 xml:space="preserve">Posterior cingulate cortex in human brain; isocenter in </w:t>
            </w:r>
            <w:proofErr w:type="spellStart"/>
            <w:r w:rsidRPr="009349EF">
              <w:rPr>
                <w:rFonts w:ascii="Times New Roman" w:eastAsia="Aptos" w:hAnsi="Times New Roman" w:cs="Times New Roman"/>
              </w:rPr>
              <w:t>Braino</w:t>
            </w:r>
            <w:proofErr w:type="spellEnd"/>
            <w:r w:rsidRPr="009349EF">
              <w:rPr>
                <w:rFonts w:ascii="Times New Roman" w:eastAsia="Aptos" w:hAnsi="Times New Roman" w:cs="Times New Roman"/>
              </w:rPr>
              <w:t xml:space="preserve"> phantom</w:t>
            </w:r>
          </w:p>
        </w:tc>
      </w:tr>
      <w:tr w:rsidR="00D83620" w:rsidRPr="009349EF" w14:paraId="7D2AD6A6" w14:textId="77777777" w:rsidTr="578EC20C">
        <w:trPr>
          <w:trHeight w:val="300"/>
        </w:trPr>
        <w:tc>
          <w:tcPr>
            <w:tcW w:w="6834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16557A8" w14:textId="77777777" w:rsidR="00D83620" w:rsidRPr="009349EF" w:rsidRDefault="00D83620">
            <w:pPr>
              <w:numPr>
                <w:ilvl w:val="0"/>
                <w:numId w:val="3"/>
              </w:numPr>
              <w:contextualSpacing/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Nominal VOI size [cm</w:t>
            </w:r>
            <w:r w:rsidRPr="009349EF">
              <w:rPr>
                <w:rFonts w:ascii="Times New Roman" w:eastAsia="Aptos" w:hAnsi="Times New Roman" w:cs="Times New Roman"/>
                <w:vertAlign w:val="superscript"/>
              </w:rPr>
              <w:t>3</w:t>
            </w:r>
            <w:r w:rsidRPr="009349E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7E09115" w14:textId="77777777" w:rsidR="00D83620" w:rsidRPr="009349EF" w:rsidRDefault="00D83620">
            <w:pPr>
              <w:rPr>
                <w:rFonts w:ascii="Times New Roman" w:eastAsia="Aptos" w:hAnsi="Times New Roman" w:cs="Times New Roman"/>
                <w:vertAlign w:val="superscript"/>
              </w:rPr>
            </w:pPr>
            <w:r w:rsidRPr="009349EF">
              <w:rPr>
                <w:rFonts w:ascii="Times New Roman" w:eastAsia="Aptos" w:hAnsi="Times New Roman" w:cs="Times New Roman"/>
              </w:rPr>
              <w:t>2 x 2 x 2 cm</w:t>
            </w:r>
            <w:r w:rsidRPr="009349EF">
              <w:rPr>
                <w:rFonts w:ascii="Times New Roman" w:eastAsia="Aptos" w:hAnsi="Times New Roman" w:cs="Times New Roman"/>
                <w:vertAlign w:val="superscript"/>
              </w:rPr>
              <w:t>3</w:t>
            </w:r>
          </w:p>
        </w:tc>
      </w:tr>
      <w:tr w:rsidR="00D83620" w:rsidRPr="009349EF" w14:paraId="030C6FD5" w14:textId="77777777" w:rsidTr="578EC20C">
        <w:trPr>
          <w:trHeight w:val="300"/>
        </w:trPr>
        <w:tc>
          <w:tcPr>
            <w:tcW w:w="6834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F79A09A" w14:textId="77777777" w:rsidR="00D83620" w:rsidRPr="009349EF" w:rsidRDefault="00D83620">
            <w:pPr>
              <w:numPr>
                <w:ilvl w:val="0"/>
                <w:numId w:val="3"/>
              </w:numPr>
              <w:contextualSpacing/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 xml:space="preserve">Repetition time (T </w:t>
            </w:r>
            <w:r w:rsidRPr="009349EF">
              <w:rPr>
                <w:rFonts w:ascii="Times New Roman" w:eastAsia="Aptos" w:hAnsi="Times New Roman" w:cs="Times New Roman"/>
                <w:vertAlign w:val="subscript"/>
              </w:rPr>
              <w:t>R</w:t>
            </w:r>
            <w:r w:rsidRPr="009349EF">
              <w:rPr>
                <w:rFonts w:ascii="Times New Roman" w:eastAsia="Aptos" w:hAnsi="Times New Roman" w:cs="Times New Roman"/>
              </w:rPr>
              <w:t xml:space="preserve">), echo time (T </w:t>
            </w:r>
            <w:r w:rsidRPr="009349EF">
              <w:rPr>
                <w:rFonts w:ascii="Times New Roman" w:eastAsia="Aptos" w:hAnsi="Times New Roman" w:cs="Times New Roman"/>
                <w:vertAlign w:val="subscript"/>
              </w:rPr>
              <w:t>E</w:t>
            </w:r>
            <w:r w:rsidRPr="009349EF">
              <w:rPr>
                <w:rFonts w:ascii="Times New Roman" w:eastAsia="Aptos" w:hAnsi="Times New Roman" w:cs="Times New Roman"/>
              </w:rPr>
              <w:t>) [</w:t>
            </w:r>
            <w:proofErr w:type="spellStart"/>
            <w:r w:rsidRPr="009349EF">
              <w:rPr>
                <w:rFonts w:ascii="Times New Roman" w:eastAsia="Aptos" w:hAnsi="Times New Roman" w:cs="Times New Roman"/>
              </w:rPr>
              <w:t>ms</w:t>
            </w:r>
            <w:proofErr w:type="spellEnd"/>
            <w:r w:rsidRPr="009349EF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8132F5B" w14:textId="77777777" w:rsidR="00D83620" w:rsidRPr="009349EF" w:rsidRDefault="00D83620">
            <w:pPr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T</w:t>
            </w:r>
            <w:r w:rsidRPr="009349EF">
              <w:rPr>
                <w:rFonts w:ascii="Times New Roman" w:eastAsia="Aptos" w:hAnsi="Times New Roman" w:cs="Times New Roman"/>
                <w:vertAlign w:val="subscript"/>
              </w:rPr>
              <w:t xml:space="preserve">R </w:t>
            </w:r>
            <w:r>
              <w:rPr>
                <w:rFonts w:ascii="Times New Roman" w:eastAsia="Aptos" w:hAnsi="Times New Roman" w:cs="Times New Roman"/>
              </w:rPr>
              <w:t>/</w:t>
            </w:r>
            <w:r w:rsidRPr="009349EF">
              <w:rPr>
                <w:rFonts w:ascii="Times New Roman" w:eastAsia="Aptos" w:hAnsi="Times New Roman" w:cs="Times New Roman"/>
              </w:rPr>
              <w:t xml:space="preserve"> T</w:t>
            </w:r>
            <w:r w:rsidRPr="009349EF">
              <w:rPr>
                <w:rFonts w:ascii="Times New Roman" w:eastAsia="Aptos" w:hAnsi="Times New Roman" w:cs="Times New Roman"/>
                <w:vertAlign w:val="subscript"/>
              </w:rPr>
              <w:t>E</w:t>
            </w:r>
            <w:r w:rsidRPr="009349EF">
              <w:rPr>
                <w:rFonts w:ascii="Times New Roman" w:eastAsia="Aptos" w:hAnsi="Times New Roman" w:cs="Times New Roman"/>
              </w:rPr>
              <w:t xml:space="preserve"> = </w:t>
            </w:r>
            <w:r>
              <w:rPr>
                <w:rFonts w:ascii="Times New Roman" w:eastAsia="Aptos" w:hAnsi="Times New Roman" w:cs="Times New Roman"/>
              </w:rPr>
              <w:t>2000/</w:t>
            </w:r>
            <w:r w:rsidRPr="009349EF">
              <w:rPr>
                <w:rFonts w:ascii="Times New Roman" w:eastAsia="Aptos" w:hAnsi="Times New Roman" w:cs="Times New Roman"/>
              </w:rPr>
              <w:t xml:space="preserve">35 </w:t>
            </w:r>
            <w:proofErr w:type="spellStart"/>
            <w:r w:rsidRPr="009349EF">
              <w:rPr>
                <w:rFonts w:ascii="Times New Roman" w:eastAsia="Aptos" w:hAnsi="Times New Roman" w:cs="Times New Roman"/>
              </w:rPr>
              <w:t>ms</w:t>
            </w:r>
            <w:proofErr w:type="spellEnd"/>
          </w:p>
        </w:tc>
      </w:tr>
      <w:tr w:rsidR="00D83620" w:rsidRPr="009349EF" w14:paraId="14D3BB50" w14:textId="77777777" w:rsidTr="578EC20C">
        <w:trPr>
          <w:trHeight w:val="300"/>
        </w:trPr>
        <w:tc>
          <w:tcPr>
            <w:tcW w:w="6834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</w:tcPr>
          <w:p w14:paraId="0F2AF395" w14:textId="77777777" w:rsidR="00D83620" w:rsidRPr="009349EF" w:rsidRDefault="00D83620">
            <w:pPr>
              <w:numPr>
                <w:ilvl w:val="0"/>
                <w:numId w:val="3"/>
              </w:numPr>
              <w:contextualSpacing/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Total number of excitations or acquisitions per spectrum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7DCF4D41" w14:textId="77777777" w:rsidR="00D83620" w:rsidRPr="009349EF" w:rsidRDefault="00D83620">
            <w:pPr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128 in vivo, 64 in vitro</w:t>
            </w:r>
          </w:p>
        </w:tc>
      </w:tr>
      <w:tr w:rsidR="00D83620" w:rsidRPr="009349EF" w14:paraId="538F4BBD" w14:textId="77777777" w:rsidTr="578EC20C">
        <w:trPr>
          <w:trHeight w:val="300"/>
        </w:trPr>
        <w:tc>
          <w:tcPr>
            <w:tcW w:w="6834" w:type="dxa"/>
            <w:tcBorders>
              <w:bottom w:val="single" w:sz="2" w:space="0" w:color="auto"/>
              <w:right w:val="nil"/>
            </w:tcBorders>
          </w:tcPr>
          <w:p w14:paraId="19C5B9EA" w14:textId="77777777" w:rsidR="00D83620" w:rsidRPr="009349EF" w:rsidRDefault="00D83620">
            <w:pPr>
              <w:numPr>
                <w:ilvl w:val="0"/>
                <w:numId w:val="1"/>
              </w:numPr>
              <w:contextualSpacing/>
              <w:rPr>
                <w:rFonts w:ascii="Times New Roman" w:eastAsia="Aptos" w:hAnsi="Times New Roman" w:cs="Times New Roman"/>
                <w:b/>
                <w:bCs/>
              </w:rPr>
            </w:pPr>
            <w:r w:rsidRPr="009349EF">
              <w:rPr>
                <w:rFonts w:ascii="Times New Roman" w:eastAsia="Aptos" w:hAnsi="Times New Roman" w:cs="Times New Roman"/>
                <w:b/>
                <w:bCs/>
              </w:rPr>
              <w:t>Data analysis methods and outputs</w:t>
            </w:r>
          </w:p>
        </w:tc>
        <w:tc>
          <w:tcPr>
            <w:tcW w:w="2516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17A1548" w14:textId="77777777" w:rsidR="00D83620" w:rsidRPr="009349EF" w:rsidRDefault="00D83620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D83620" w:rsidRPr="009349EF" w14:paraId="60E1FED4" w14:textId="77777777" w:rsidTr="578EC20C">
        <w:trPr>
          <w:trHeight w:val="300"/>
        </w:trPr>
        <w:tc>
          <w:tcPr>
            <w:tcW w:w="6834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</w:tcPr>
          <w:p w14:paraId="3B5970AB" w14:textId="77777777" w:rsidR="00D83620" w:rsidRPr="009349EF" w:rsidRDefault="00D83620">
            <w:pPr>
              <w:numPr>
                <w:ilvl w:val="0"/>
                <w:numId w:val="4"/>
              </w:numPr>
              <w:contextualSpacing/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Analysis Software</w:t>
            </w:r>
          </w:p>
        </w:tc>
        <w:tc>
          <w:tcPr>
            <w:tcW w:w="2516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</w:tcPr>
          <w:p w14:paraId="7144363F" w14:textId="77777777" w:rsidR="00D83620" w:rsidRPr="009349EF" w:rsidRDefault="00D83620">
            <w:pPr>
              <w:rPr>
                <w:rFonts w:ascii="Times New Roman" w:eastAsia="Aptos" w:hAnsi="Times New Roman" w:cs="Times New Roman"/>
              </w:rPr>
            </w:pPr>
            <w:proofErr w:type="spellStart"/>
            <w:r w:rsidRPr="009349EF">
              <w:rPr>
                <w:rFonts w:ascii="Times New Roman" w:eastAsia="Aptos" w:hAnsi="Times New Roman" w:cs="Times New Roman"/>
              </w:rPr>
              <w:t>LCModel</w:t>
            </w:r>
            <w:proofErr w:type="spellEnd"/>
            <w:r w:rsidRPr="009349EF">
              <w:rPr>
                <w:rFonts w:ascii="Times New Roman" w:eastAsia="Aptos" w:hAnsi="Times New Roman" w:cs="Times New Roman"/>
              </w:rPr>
              <w:t xml:space="preserve"> (version 6.3-</w:t>
            </w:r>
            <w:r w:rsidRPr="009349EF">
              <w:rPr>
                <w:rFonts w:ascii="Times New Roman" w:eastAsia="Aptos" w:hAnsi="Times New Roman" w:cs="Times New Roman"/>
                <w:i/>
                <w:iCs/>
              </w:rPr>
              <w:t>1R</w:t>
            </w:r>
            <w:r w:rsidRPr="009349EF">
              <w:rPr>
                <w:rFonts w:ascii="Times New Roman" w:eastAsia="Aptos" w:hAnsi="Times New Roman" w:cs="Times New Roman"/>
              </w:rPr>
              <w:t xml:space="preserve">), MATLAB (version 2023a) </w:t>
            </w:r>
          </w:p>
        </w:tc>
      </w:tr>
      <w:tr w:rsidR="00D83620" w:rsidRPr="009349EF" w14:paraId="6B3356D4" w14:textId="77777777" w:rsidTr="578EC20C">
        <w:trPr>
          <w:trHeight w:val="300"/>
        </w:trPr>
        <w:tc>
          <w:tcPr>
            <w:tcW w:w="6834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8F9F33D" w14:textId="77777777" w:rsidR="00D83620" w:rsidRPr="009349EF" w:rsidRDefault="00D83620">
            <w:pPr>
              <w:numPr>
                <w:ilvl w:val="0"/>
                <w:numId w:val="4"/>
              </w:numPr>
              <w:contextualSpacing/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Processing steps deviating from quoted reference or produc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7F55E67" w14:textId="644C550E" w:rsidR="00D83620" w:rsidRPr="009349EF" w:rsidRDefault="11F951D2">
            <w:pPr>
              <w:rPr>
                <w:rFonts w:ascii="Times New Roman" w:eastAsia="Aptos" w:hAnsi="Times New Roman" w:cs="Times New Roman"/>
              </w:rPr>
            </w:pPr>
            <w:r w:rsidRPr="1011EC4B">
              <w:rPr>
                <w:rFonts w:ascii="Times New Roman" w:eastAsia="Aptos" w:hAnsi="Times New Roman" w:cs="Times New Roman"/>
              </w:rPr>
              <w:t>Spectra were analyzed from 4</w:t>
            </w:r>
            <w:r w:rsidR="6F02DCAC" w:rsidRPr="1011EC4B">
              <w:rPr>
                <w:rFonts w:ascii="Times New Roman" w:eastAsia="Aptos" w:hAnsi="Times New Roman" w:cs="Times New Roman"/>
              </w:rPr>
              <w:t>.0</w:t>
            </w:r>
            <w:r w:rsidRPr="1011EC4B">
              <w:rPr>
                <w:rFonts w:ascii="Times New Roman" w:eastAsia="Aptos" w:hAnsi="Times New Roman" w:cs="Times New Roman"/>
              </w:rPr>
              <w:t xml:space="preserve"> to</w:t>
            </w:r>
            <w:r w:rsidR="2EC9D60D" w:rsidRPr="1011EC4B">
              <w:rPr>
                <w:rFonts w:ascii="Times New Roman" w:eastAsia="Aptos" w:hAnsi="Times New Roman" w:cs="Times New Roman"/>
              </w:rPr>
              <w:t xml:space="preserve"> –</w:t>
            </w:r>
            <w:r w:rsidRPr="1011EC4B">
              <w:rPr>
                <w:rFonts w:ascii="Times New Roman" w:eastAsia="Aptos" w:hAnsi="Times New Roman" w:cs="Times New Roman"/>
              </w:rPr>
              <w:t xml:space="preserve">1 ppm to include an </w:t>
            </w:r>
            <w:proofErr w:type="spellStart"/>
            <w:r w:rsidRPr="1011EC4B">
              <w:rPr>
                <w:rFonts w:ascii="Times New Roman" w:eastAsia="Aptos" w:hAnsi="Times New Roman" w:cs="Times New Roman"/>
              </w:rPr>
              <w:t>upfield</w:t>
            </w:r>
            <w:proofErr w:type="spellEnd"/>
            <w:r w:rsidRPr="1011EC4B">
              <w:rPr>
                <w:rFonts w:ascii="Times New Roman" w:eastAsia="Aptos" w:hAnsi="Times New Roman" w:cs="Times New Roman"/>
              </w:rPr>
              <w:t>, noise-only region for analysis</w:t>
            </w:r>
          </w:p>
        </w:tc>
      </w:tr>
      <w:tr w:rsidR="00D83620" w:rsidRPr="009349EF" w14:paraId="3551D5CA" w14:textId="77777777" w:rsidTr="578EC20C">
        <w:trPr>
          <w:trHeight w:val="300"/>
        </w:trPr>
        <w:tc>
          <w:tcPr>
            <w:tcW w:w="6834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B96F2CF" w14:textId="77777777" w:rsidR="00D83620" w:rsidRPr="009349EF" w:rsidRDefault="00D83620">
            <w:pPr>
              <w:numPr>
                <w:ilvl w:val="0"/>
                <w:numId w:val="4"/>
              </w:numPr>
              <w:contextualSpacing/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Output measur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8EDC956" w14:textId="77777777" w:rsidR="00D83620" w:rsidRPr="009349EF" w:rsidRDefault="00D83620">
            <w:pPr>
              <w:rPr>
                <w:rFonts w:ascii="Times New Roman" w:eastAsia="Aptos" w:hAnsi="Times New Roman" w:cs="Times New Roman"/>
                <w:vertAlign w:val="superscript"/>
              </w:rPr>
            </w:pPr>
            <w:r w:rsidRPr="009349EF">
              <w:rPr>
                <w:rFonts w:ascii="Times New Roman" w:eastAsia="Aptos" w:hAnsi="Times New Roman" w:cs="Times New Roman"/>
              </w:rPr>
              <w:t>Metabolite ratios</w:t>
            </w:r>
            <w:r>
              <w:rPr>
                <w:rFonts w:ascii="Times New Roman" w:eastAsia="Aptos" w:hAnsi="Times New Roman" w:cs="Times New Roman"/>
              </w:rPr>
              <w:t xml:space="preserve"> normalized</w:t>
            </w:r>
            <w:r w:rsidRPr="009349EF">
              <w:rPr>
                <w:rFonts w:ascii="Times New Roman" w:eastAsia="Aptos" w:hAnsi="Times New Roman" w:cs="Times New Roman"/>
              </w:rPr>
              <w:t xml:space="preserve"> to total creatine, SNR and FWHM calculated </w:t>
            </w:r>
            <w:r w:rsidRPr="009349EF">
              <w:rPr>
                <w:rFonts w:ascii="Times New Roman" w:eastAsia="Aptos" w:hAnsi="Times New Roman" w:cs="Times New Roman"/>
              </w:rPr>
              <w:lastRenderedPageBreak/>
              <w:t xml:space="preserve">from fitted </w:t>
            </w:r>
            <w:r w:rsidRPr="00933A1C">
              <w:rPr>
                <w:rFonts w:ascii="Times New Roman" w:eastAsia="Aptos" w:hAnsi="Times New Roman" w:cs="Times New Roman"/>
                <w:i/>
                <w:iCs/>
              </w:rPr>
              <w:t>N</w:t>
            </w:r>
            <w:r>
              <w:rPr>
                <w:rFonts w:ascii="Times New Roman" w:eastAsia="Aptos" w:hAnsi="Times New Roman" w:cs="Times New Roman"/>
              </w:rPr>
              <w:t>-</w:t>
            </w:r>
            <w:proofErr w:type="spellStart"/>
            <w:r>
              <w:rPr>
                <w:rFonts w:ascii="Times New Roman" w:eastAsia="Aptos" w:hAnsi="Times New Roman" w:cs="Times New Roman"/>
              </w:rPr>
              <w:t>acetylaspartate</w:t>
            </w:r>
            <w:proofErr w:type="spellEnd"/>
            <w:r>
              <w:rPr>
                <w:rFonts w:ascii="Times New Roman" w:eastAsia="Aptos" w:hAnsi="Times New Roman" w:cs="Times New Roman"/>
              </w:rPr>
              <w:t xml:space="preserve"> (NAA)</w:t>
            </w:r>
            <w:r w:rsidRPr="009349EF">
              <w:rPr>
                <w:rFonts w:ascii="Times New Roman" w:eastAsia="Aptos" w:hAnsi="Times New Roman" w:cs="Times New Roman"/>
              </w:rPr>
              <w:t xml:space="preserve"> peak</w:t>
            </w:r>
            <w:r>
              <w:rPr>
                <w:rFonts w:ascii="Times New Roman" w:eastAsia="Aptos" w:hAnsi="Times New Roman" w:cs="Times New Roman"/>
              </w:rPr>
              <w:t xml:space="preserve"> from 1.9 to 2.1 ppm.</w:t>
            </w:r>
            <w:r w:rsidRPr="009349EF">
              <w:rPr>
                <w:rFonts w:ascii="Times New Roman" w:eastAsia="Aptos" w:hAnsi="Times New Roman" w:cs="Times New Roman"/>
              </w:rPr>
              <w:t xml:space="preserve">  </w:t>
            </w:r>
          </w:p>
        </w:tc>
      </w:tr>
      <w:tr w:rsidR="00D83620" w:rsidRPr="009349EF" w14:paraId="171BD357" w14:textId="77777777" w:rsidTr="578EC20C">
        <w:trPr>
          <w:trHeight w:val="300"/>
        </w:trPr>
        <w:tc>
          <w:tcPr>
            <w:tcW w:w="6834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</w:tcPr>
          <w:p w14:paraId="1F836F4A" w14:textId="77777777" w:rsidR="00D83620" w:rsidRPr="009349EF" w:rsidRDefault="00D83620">
            <w:pPr>
              <w:numPr>
                <w:ilvl w:val="0"/>
                <w:numId w:val="4"/>
              </w:numPr>
              <w:contextualSpacing/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lastRenderedPageBreak/>
              <w:t>Quantification references and assumptions, fitting model assumption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1051399C" w14:textId="77777777" w:rsidR="00D83620" w:rsidRPr="009349EF" w:rsidRDefault="00D83620">
            <w:pPr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 xml:space="preserve">GAMMA-simulated basis set used for fitting consisting of 27 metabolites (alanine, aspartate, methyl creatine, methylene creatine, phosphocreatine, gamma-aminobutyric acid, glucose, glutamine, </w:t>
            </w:r>
            <w:r>
              <w:rPr>
                <w:rFonts w:ascii="Times New Roman" w:eastAsia="Aptos" w:hAnsi="Times New Roman" w:cs="Times New Roman"/>
              </w:rPr>
              <w:t>glutamate</w:t>
            </w:r>
            <w:r w:rsidRPr="009349EF">
              <w:rPr>
                <w:rFonts w:ascii="Times New Roman" w:eastAsia="Aptos" w:hAnsi="Times New Roman" w:cs="Times New Roman"/>
              </w:rPr>
              <w:t xml:space="preserve">, </w:t>
            </w:r>
            <w:proofErr w:type="spellStart"/>
            <w:r w:rsidRPr="009349EF">
              <w:rPr>
                <w:rFonts w:ascii="Times New Roman" w:eastAsia="Aptos" w:hAnsi="Times New Roman" w:cs="Times New Roman"/>
              </w:rPr>
              <w:t>glycerophosphocholin</w:t>
            </w:r>
            <w:r>
              <w:rPr>
                <w:rFonts w:ascii="Times New Roman" w:eastAsia="Aptos" w:hAnsi="Times New Roman" w:cs="Times New Roman"/>
              </w:rPr>
              <w:t>e</w:t>
            </w:r>
            <w:proofErr w:type="spellEnd"/>
            <w:r w:rsidRPr="009349EF">
              <w:rPr>
                <w:rFonts w:ascii="Times New Roman" w:eastAsia="Aptos" w:hAnsi="Times New Roman" w:cs="Times New Roman"/>
              </w:rPr>
              <w:t xml:space="preserve">, phosphocholine, glutathione, Ins, Lac, </w:t>
            </w:r>
            <w:r w:rsidRPr="009349EF">
              <w:rPr>
                <w:rFonts w:ascii="Times New Roman" w:eastAsia="Aptos" w:hAnsi="Times New Roman" w:cs="Times New Roman"/>
                <w:i/>
                <w:iCs/>
              </w:rPr>
              <w:t>N</w:t>
            </w:r>
            <w:r>
              <w:rPr>
                <w:rFonts w:ascii="Times New Roman" w:eastAsia="Aptos" w:hAnsi="Times New Roman" w:cs="Times New Roman"/>
              </w:rPr>
              <w:t>-</w:t>
            </w:r>
            <w:proofErr w:type="spellStart"/>
            <w:r>
              <w:rPr>
                <w:rFonts w:ascii="Times New Roman" w:eastAsia="Aptos" w:hAnsi="Times New Roman" w:cs="Times New Roman"/>
              </w:rPr>
              <w:t>acetylaspartate</w:t>
            </w:r>
            <w:proofErr w:type="spellEnd"/>
            <w:r w:rsidRPr="009349EF">
              <w:rPr>
                <w:rFonts w:ascii="Times New Roman" w:eastAsia="Aptos" w:hAnsi="Times New Roman" w:cs="Times New Roman"/>
              </w:rPr>
              <w:t xml:space="preserve">, </w:t>
            </w:r>
            <w:r w:rsidRPr="009349EF">
              <w:rPr>
                <w:rFonts w:ascii="Times New Roman" w:eastAsia="Aptos" w:hAnsi="Times New Roman" w:cs="Times New Roman"/>
                <w:i/>
                <w:iCs/>
              </w:rPr>
              <w:t>N</w:t>
            </w:r>
            <w:r w:rsidRPr="009349EF">
              <w:rPr>
                <w:rFonts w:ascii="Times New Roman" w:eastAsia="Aptos" w:hAnsi="Times New Roman" w:cs="Times New Roman"/>
              </w:rPr>
              <w:t xml:space="preserve">-acetyl-aspartyl-glutamate, </w:t>
            </w:r>
            <w:proofErr w:type="spellStart"/>
            <w:r w:rsidRPr="009349EF">
              <w:rPr>
                <w:rFonts w:ascii="Times New Roman" w:eastAsia="Aptos" w:hAnsi="Times New Roman" w:cs="Times New Roman"/>
              </w:rPr>
              <w:t>scyllo</w:t>
            </w:r>
            <w:proofErr w:type="spellEnd"/>
            <w:r w:rsidRPr="009349EF">
              <w:rPr>
                <w:rFonts w:ascii="Times New Roman" w:eastAsia="Aptos" w:hAnsi="Times New Roman" w:cs="Times New Roman"/>
              </w:rPr>
              <w:t xml:space="preserve">-inositol, taurine, four lipid resonances, and five macromolecular resonances) </w:t>
            </w:r>
          </w:p>
        </w:tc>
      </w:tr>
      <w:tr w:rsidR="00D83620" w:rsidRPr="009349EF" w14:paraId="51BA74EB" w14:textId="77777777" w:rsidTr="578EC20C">
        <w:trPr>
          <w:trHeight w:val="300"/>
        </w:trPr>
        <w:tc>
          <w:tcPr>
            <w:tcW w:w="6834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</w:tcPr>
          <w:p w14:paraId="218776E4" w14:textId="77777777" w:rsidR="00D83620" w:rsidRPr="009349EF" w:rsidRDefault="00D83620">
            <w:pPr>
              <w:numPr>
                <w:ilvl w:val="0"/>
                <w:numId w:val="1"/>
              </w:numPr>
              <w:contextualSpacing/>
              <w:rPr>
                <w:rFonts w:ascii="Times New Roman" w:eastAsia="Aptos" w:hAnsi="Times New Roman" w:cs="Times New Roman"/>
                <w:b/>
                <w:bCs/>
              </w:rPr>
            </w:pPr>
            <w:r w:rsidRPr="009349EF">
              <w:rPr>
                <w:rFonts w:ascii="Times New Roman" w:eastAsia="Aptos" w:hAnsi="Times New Roman" w:cs="Times New Roman"/>
                <w:b/>
                <w:bCs/>
              </w:rPr>
              <w:t>Data quality</w:t>
            </w:r>
          </w:p>
        </w:tc>
        <w:tc>
          <w:tcPr>
            <w:tcW w:w="2516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</w:tcPr>
          <w:p w14:paraId="64E8CAD7" w14:textId="77777777" w:rsidR="00D83620" w:rsidRPr="009349EF" w:rsidRDefault="00D83620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D83620" w:rsidRPr="009349EF" w14:paraId="2CBCA21D" w14:textId="77777777" w:rsidTr="578EC20C">
        <w:trPr>
          <w:trHeight w:val="300"/>
        </w:trPr>
        <w:tc>
          <w:tcPr>
            <w:tcW w:w="6834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9243AE7" w14:textId="77777777" w:rsidR="00D83620" w:rsidRPr="009349EF" w:rsidRDefault="00D83620">
            <w:pPr>
              <w:numPr>
                <w:ilvl w:val="0"/>
                <w:numId w:val="5"/>
              </w:numPr>
              <w:contextualSpacing/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 xml:space="preserve">Reported variables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7DF4A075" w14:textId="77777777" w:rsidR="00D83620" w:rsidRPr="009349EF" w:rsidRDefault="00D83620">
            <w:pPr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SNR, FWHM, ICC</w:t>
            </w:r>
            <w:r>
              <w:rPr>
                <w:rFonts w:ascii="Times New Roman" w:eastAsia="Aptos" w:hAnsi="Times New Roman" w:cs="Times New Roman"/>
              </w:rPr>
              <w:t xml:space="preserve"> of repeated measures</w:t>
            </w:r>
            <w:r w:rsidRPr="009349EF">
              <w:rPr>
                <w:rFonts w:ascii="Times New Roman" w:eastAsia="Aptos" w:hAnsi="Times New Roman" w:cs="Times New Roman"/>
              </w:rPr>
              <w:t>, MSE</w:t>
            </w:r>
            <w:r>
              <w:rPr>
                <w:rFonts w:ascii="Times New Roman" w:eastAsia="Aptos" w:hAnsi="Times New Roman" w:cs="Times New Roman"/>
              </w:rPr>
              <w:t xml:space="preserve"> of metabolite quantification</w:t>
            </w:r>
          </w:p>
        </w:tc>
      </w:tr>
      <w:tr w:rsidR="00D83620" w:rsidRPr="009349EF" w14:paraId="6EE3C72E" w14:textId="77777777" w:rsidTr="578EC20C">
        <w:trPr>
          <w:trHeight w:val="300"/>
        </w:trPr>
        <w:tc>
          <w:tcPr>
            <w:tcW w:w="6834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BA404E1" w14:textId="77777777" w:rsidR="00D83620" w:rsidRPr="009349EF" w:rsidRDefault="00D83620">
            <w:pPr>
              <w:numPr>
                <w:ilvl w:val="0"/>
                <w:numId w:val="5"/>
              </w:numPr>
              <w:contextualSpacing/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 xml:space="preserve">Data exclusion criteria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E5C1D7B" w14:textId="77777777" w:rsidR="00D83620" w:rsidRPr="009349EF" w:rsidRDefault="00D83620">
            <w:pPr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Excessive movement in scanner in vivo, in vitro FWHM &gt;10 Hz, metabolite CRLBs &gt;20%</w:t>
            </w:r>
          </w:p>
        </w:tc>
      </w:tr>
      <w:tr w:rsidR="00D83620" w:rsidRPr="009349EF" w14:paraId="2E9FC73D" w14:textId="77777777" w:rsidTr="578EC20C">
        <w:trPr>
          <w:trHeight w:val="300"/>
        </w:trPr>
        <w:tc>
          <w:tcPr>
            <w:tcW w:w="6834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35D2533" w14:textId="77777777" w:rsidR="00D83620" w:rsidRPr="009349EF" w:rsidRDefault="00D83620">
            <w:pPr>
              <w:numPr>
                <w:ilvl w:val="0"/>
                <w:numId w:val="5"/>
              </w:numPr>
              <w:contextualSpacing/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Quality measures of postprocessing model fitting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768E82D" w14:textId="77777777" w:rsidR="00D83620" w:rsidRPr="009349EF" w:rsidRDefault="00D83620">
            <w:pPr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CRLBs</w:t>
            </w:r>
          </w:p>
        </w:tc>
      </w:tr>
      <w:tr w:rsidR="00D83620" w:rsidRPr="009349EF" w14:paraId="63BDC904" w14:textId="77777777" w:rsidTr="578EC20C">
        <w:trPr>
          <w:trHeight w:val="300"/>
        </w:trPr>
        <w:tc>
          <w:tcPr>
            <w:tcW w:w="6834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</w:tcPr>
          <w:p w14:paraId="42AB2E2D" w14:textId="77777777" w:rsidR="00D83620" w:rsidRPr="009349EF" w:rsidRDefault="00D83620">
            <w:pPr>
              <w:numPr>
                <w:ilvl w:val="0"/>
                <w:numId w:val="5"/>
              </w:numPr>
              <w:contextualSpacing/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 xml:space="preserve">Sample Spectra 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3C1744F9" w14:textId="77777777" w:rsidR="00D83620" w:rsidRPr="009349EF" w:rsidRDefault="00D83620">
            <w:pPr>
              <w:rPr>
                <w:rFonts w:ascii="Times New Roman" w:eastAsia="Aptos" w:hAnsi="Times New Roman" w:cs="Times New Roman"/>
              </w:rPr>
            </w:pPr>
            <w:r w:rsidRPr="009349EF">
              <w:rPr>
                <w:rFonts w:ascii="Times New Roman" w:eastAsia="Aptos" w:hAnsi="Times New Roman" w:cs="Times New Roman"/>
              </w:rPr>
              <w:t>Figure 2</w:t>
            </w:r>
          </w:p>
        </w:tc>
      </w:tr>
    </w:tbl>
    <w:p w14:paraId="02D58004" w14:textId="182CA2BB" w:rsidR="00D83620" w:rsidRPr="009349EF" w:rsidRDefault="11F951D2" w:rsidP="00D8362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"/>
          <w:sz w:val="20"/>
          <w:szCs w:val="20"/>
          <w:u w:val="single"/>
          <w:lang w:eastAsia="en-US"/>
          <w14:ligatures w14:val="standardContextual"/>
        </w:rPr>
      </w:pPr>
      <w:r>
        <w:rPr>
          <w:rFonts w:ascii="Times New Roman" w:eastAsia="Times New Roman" w:hAnsi="Times New Roman" w:cs="Times New Roman"/>
          <w:color w:val="000000"/>
          <w:kern w:val="2"/>
          <w:sz w:val="20"/>
          <w:szCs w:val="20"/>
          <w:lang w:eastAsia="en-US"/>
          <w14:ligatures w14:val="standardContextual"/>
        </w:rPr>
        <w:t xml:space="preserve">semi-LASER = </w:t>
      </w:r>
      <w:r w:rsidRPr="00941EDD">
        <w:rPr>
          <w:rFonts w:ascii="Times New Roman" w:eastAsia="Times New Roman" w:hAnsi="Times New Roman" w:cs="Times New Roman"/>
          <w:color w:val="000000"/>
          <w:kern w:val="2"/>
          <w:sz w:val="20"/>
          <w:szCs w:val="20"/>
          <w:lang w:eastAsia="en-US"/>
          <w14:ligatures w14:val="standardContextual"/>
        </w:rPr>
        <w:t>semi-localized by adiabatic selective refocusing</w:t>
      </w:r>
      <w:r>
        <w:rPr>
          <w:rFonts w:ascii="Times New Roman" w:eastAsia="Times New Roman" w:hAnsi="Times New Roman" w:cs="Times New Roman"/>
          <w:color w:val="000000"/>
          <w:kern w:val="2"/>
          <w:sz w:val="20"/>
          <w:szCs w:val="20"/>
          <w:lang w:eastAsia="en-US"/>
          <w14:ligatures w14:val="standardContextual"/>
        </w:rPr>
        <w:t xml:space="preserve">; </w:t>
      </w:r>
      <w:r w:rsidRPr="009349EF">
        <w:rPr>
          <w:rFonts w:ascii="Times New Roman" w:eastAsia="Times New Roman" w:hAnsi="Times New Roman" w:cs="Times New Roman"/>
          <w:color w:val="000000"/>
          <w:kern w:val="2"/>
          <w:sz w:val="20"/>
          <w:szCs w:val="20"/>
          <w:lang w:eastAsia="en-US"/>
          <w14:ligatures w14:val="standardContextual"/>
        </w:rPr>
        <w:t>SNR = signal-to-noise ratio; FWHM = full width at half maximum; ICC =</w:t>
      </w:r>
      <w:r w:rsidR="158832C9" w:rsidRPr="00851035">
        <w:rPr>
          <w:rFonts w:ascii="Times New Roman" w:eastAsia="Times New Roman" w:hAnsi="Times New Roman" w:cs="Times New Roman"/>
          <w:color w:val="000000"/>
          <w:kern w:val="2"/>
          <w:sz w:val="20"/>
          <w:szCs w:val="20"/>
          <w:lang w:eastAsia="en-US"/>
          <w14:ligatures w14:val="standardContextual"/>
        </w:rPr>
        <w:t xml:space="preserve"> </w:t>
      </w:r>
      <w:r w:rsidR="158832C9">
        <w:rPr>
          <w:rFonts w:ascii="Times New Roman" w:eastAsia="Times New Roman" w:hAnsi="Times New Roman" w:cs="Times New Roman"/>
          <w:color w:val="000000"/>
          <w:kern w:val="2"/>
          <w:sz w:val="20"/>
          <w:szCs w:val="20"/>
          <w:lang w:eastAsia="en-US"/>
          <w14:ligatures w14:val="standardContextual"/>
        </w:rPr>
        <w:t>i</w:t>
      </w:r>
      <w:r w:rsidRPr="009349EF">
        <w:rPr>
          <w:rFonts w:ascii="Times New Roman" w:eastAsia="Aptos" w:hAnsi="Times New Roman" w:cs="Times New Roman"/>
          <w:color w:val="000000"/>
          <w:kern w:val="2"/>
          <w:sz w:val="20"/>
          <w:szCs w:val="20"/>
          <w:lang w:eastAsia="en-US"/>
          <w14:ligatures w14:val="standardContextual"/>
        </w:rPr>
        <w:t>ntraclass correlation coefficients</w:t>
      </w:r>
      <w:r w:rsidRPr="009349EF">
        <w:rPr>
          <w:rFonts w:ascii="Times New Roman" w:eastAsia="Times New Roman" w:hAnsi="Times New Roman" w:cs="Times New Roman"/>
          <w:color w:val="000000"/>
          <w:kern w:val="2"/>
          <w:sz w:val="20"/>
          <w:szCs w:val="20"/>
          <w:lang w:eastAsia="en-US"/>
          <w14:ligatures w14:val="standardContextual"/>
        </w:rPr>
        <w:t>; MSE = mean squared error; CRLB</w:t>
      </w:r>
      <w:r w:rsidR="158832C9">
        <w:rPr>
          <w:rFonts w:ascii="Times New Roman" w:eastAsia="Times New Roman" w:hAnsi="Times New Roman" w:cs="Times New Roman"/>
          <w:color w:val="000000"/>
          <w:kern w:val="2"/>
          <w:sz w:val="20"/>
          <w:szCs w:val="20"/>
          <w:lang w:eastAsia="en-US"/>
          <w14:ligatures w14:val="standardContextual"/>
        </w:rPr>
        <w:t>s</w:t>
      </w:r>
      <w:r w:rsidRPr="009349EF">
        <w:rPr>
          <w:rFonts w:ascii="Times New Roman" w:eastAsia="Times New Roman" w:hAnsi="Times New Roman" w:cs="Times New Roman"/>
          <w:color w:val="000000"/>
          <w:kern w:val="2"/>
          <w:sz w:val="20"/>
          <w:szCs w:val="20"/>
          <w:lang w:eastAsia="en-US"/>
          <w14:ligatures w14:val="standardContextual"/>
        </w:rPr>
        <w:t xml:space="preserve"> = Cramer-Rao lower bounds</w:t>
      </w:r>
    </w:p>
    <w:p w14:paraId="539CB999" w14:textId="77777777" w:rsidR="00D83620" w:rsidRPr="009349EF" w:rsidRDefault="00D83620" w:rsidP="00D83620">
      <w:pPr>
        <w:spacing w:line="360" w:lineRule="auto"/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</w:pPr>
    </w:p>
    <w:p w14:paraId="0CAF6284" w14:textId="77777777" w:rsidR="00D83620" w:rsidRPr="009349EF" w:rsidRDefault="00D83620" w:rsidP="000C4C8E">
      <w:pPr>
        <w:spacing w:line="360" w:lineRule="auto"/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</w:pPr>
    </w:p>
    <w:p w14:paraId="2C078E63" w14:textId="14B9F85A" w:rsidR="00086C16" w:rsidRDefault="00086C16" w:rsidP="00FE6B35">
      <w:pPr>
        <w:spacing w:line="278" w:lineRule="auto"/>
      </w:pPr>
    </w:p>
    <w:sectPr w:rsidR="00086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SW2abustHRwrIH" int2:id="TGbZFuqY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6F21EB"/>
    <w:multiLevelType w:val="hybridMultilevel"/>
    <w:tmpl w:val="FB6E30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530FAD"/>
    <w:multiLevelType w:val="hybridMultilevel"/>
    <w:tmpl w:val="9E7692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E54AEA"/>
    <w:multiLevelType w:val="hybridMultilevel"/>
    <w:tmpl w:val="E0140A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9A0379"/>
    <w:multiLevelType w:val="hybridMultilevel"/>
    <w:tmpl w:val="8B108C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D76790"/>
    <w:multiLevelType w:val="hybridMultilevel"/>
    <w:tmpl w:val="CCF8D5E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4983171">
    <w:abstractNumId w:val="0"/>
  </w:num>
  <w:num w:numId="2" w16cid:durableId="209850687">
    <w:abstractNumId w:val="3"/>
  </w:num>
  <w:num w:numId="3" w16cid:durableId="635375681">
    <w:abstractNumId w:val="1"/>
  </w:num>
  <w:num w:numId="4" w16cid:durableId="527373142">
    <w:abstractNumId w:val="2"/>
  </w:num>
  <w:num w:numId="5" w16cid:durableId="8235917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77D5ACF"/>
    <w:rsid w:val="000003C5"/>
    <w:rsid w:val="000071E0"/>
    <w:rsid w:val="00007CB7"/>
    <w:rsid w:val="00010211"/>
    <w:rsid w:val="0001285B"/>
    <w:rsid w:val="000166E6"/>
    <w:rsid w:val="00017E7C"/>
    <w:rsid w:val="00031512"/>
    <w:rsid w:val="0003310E"/>
    <w:rsid w:val="00040C16"/>
    <w:rsid w:val="00040C51"/>
    <w:rsid w:val="00040D59"/>
    <w:rsid w:val="00046731"/>
    <w:rsid w:val="00046E41"/>
    <w:rsid w:val="00050F40"/>
    <w:rsid w:val="000528C8"/>
    <w:rsid w:val="00054414"/>
    <w:rsid w:val="00060154"/>
    <w:rsid w:val="00063D3C"/>
    <w:rsid w:val="00065435"/>
    <w:rsid w:val="000727D5"/>
    <w:rsid w:val="00077300"/>
    <w:rsid w:val="0008176E"/>
    <w:rsid w:val="00086C16"/>
    <w:rsid w:val="00092758"/>
    <w:rsid w:val="000927AB"/>
    <w:rsid w:val="00092826"/>
    <w:rsid w:val="000A21AE"/>
    <w:rsid w:val="000A27A8"/>
    <w:rsid w:val="000B0D24"/>
    <w:rsid w:val="000B2690"/>
    <w:rsid w:val="000B7A70"/>
    <w:rsid w:val="000C13E7"/>
    <w:rsid w:val="000C4C8E"/>
    <w:rsid w:val="000C7267"/>
    <w:rsid w:val="000D3F09"/>
    <w:rsid w:val="000D601C"/>
    <w:rsid w:val="000D63F4"/>
    <w:rsid w:val="000D64D0"/>
    <w:rsid w:val="000E2DCA"/>
    <w:rsid w:val="000E329D"/>
    <w:rsid w:val="000E44B7"/>
    <w:rsid w:val="000E68F2"/>
    <w:rsid w:val="000F0174"/>
    <w:rsid w:val="000F70F0"/>
    <w:rsid w:val="00100C9C"/>
    <w:rsid w:val="00103D89"/>
    <w:rsid w:val="00103EA2"/>
    <w:rsid w:val="001060C1"/>
    <w:rsid w:val="001128A1"/>
    <w:rsid w:val="00116310"/>
    <w:rsid w:val="00116ABA"/>
    <w:rsid w:val="00131125"/>
    <w:rsid w:val="0013427C"/>
    <w:rsid w:val="00144EEB"/>
    <w:rsid w:val="001464AD"/>
    <w:rsid w:val="00150FF9"/>
    <w:rsid w:val="00160F95"/>
    <w:rsid w:val="00161B8C"/>
    <w:rsid w:val="00164133"/>
    <w:rsid w:val="00164F80"/>
    <w:rsid w:val="001715FB"/>
    <w:rsid w:val="00172B8A"/>
    <w:rsid w:val="00175213"/>
    <w:rsid w:val="00176255"/>
    <w:rsid w:val="00180087"/>
    <w:rsid w:val="0018493B"/>
    <w:rsid w:val="0018591E"/>
    <w:rsid w:val="00190AB0"/>
    <w:rsid w:val="00193A1A"/>
    <w:rsid w:val="001A03E7"/>
    <w:rsid w:val="001A5A1D"/>
    <w:rsid w:val="001B59F6"/>
    <w:rsid w:val="001B6B65"/>
    <w:rsid w:val="001B712B"/>
    <w:rsid w:val="001C21E9"/>
    <w:rsid w:val="001E5C3D"/>
    <w:rsid w:val="001E5CD4"/>
    <w:rsid w:val="001F4EA2"/>
    <w:rsid w:val="001F5022"/>
    <w:rsid w:val="001F56B1"/>
    <w:rsid w:val="001F5C6D"/>
    <w:rsid w:val="0020239E"/>
    <w:rsid w:val="00202BA5"/>
    <w:rsid w:val="00203077"/>
    <w:rsid w:val="00205746"/>
    <w:rsid w:val="00206E1B"/>
    <w:rsid w:val="002107C5"/>
    <w:rsid w:val="00210DD3"/>
    <w:rsid w:val="00214A3B"/>
    <w:rsid w:val="00225020"/>
    <w:rsid w:val="00234EF5"/>
    <w:rsid w:val="00236A7B"/>
    <w:rsid w:val="00242F5B"/>
    <w:rsid w:val="0024348F"/>
    <w:rsid w:val="00243926"/>
    <w:rsid w:val="00243CA0"/>
    <w:rsid w:val="00247CC5"/>
    <w:rsid w:val="002523B3"/>
    <w:rsid w:val="00253EBF"/>
    <w:rsid w:val="00263AEE"/>
    <w:rsid w:val="00270F50"/>
    <w:rsid w:val="00272A0A"/>
    <w:rsid w:val="00282718"/>
    <w:rsid w:val="00282A50"/>
    <w:rsid w:val="002833DF"/>
    <w:rsid w:val="0028344F"/>
    <w:rsid w:val="0028360C"/>
    <w:rsid w:val="00284F52"/>
    <w:rsid w:val="002908EB"/>
    <w:rsid w:val="00297050"/>
    <w:rsid w:val="002A102D"/>
    <w:rsid w:val="002A1813"/>
    <w:rsid w:val="002A315F"/>
    <w:rsid w:val="002A4BBE"/>
    <w:rsid w:val="002B146C"/>
    <w:rsid w:val="002B2B46"/>
    <w:rsid w:val="002B5D4F"/>
    <w:rsid w:val="002D0634"/>
    <w:rsid w:val="002D2731"/>
    <w:rsid w:val="002D7E2B"/>
    <w:rsid w:val="002E1DD3"/>
    <w:rsid w:val="002E4498"/>
    <w:rsid w:val="002F3A12"/>
    <w:rsid w:val="002F5C29"/>
    <w:rsid w:val="00301EF7"/>
    <w:rsid w:val="003073D6"/>
    <w:rsid w:val="00312D6D"/>
    <w:rsid w:val="0031348A"/>
    <w:rsid w:val="003237E9"/>
    <w:rsid w:val="00331DAD"/>
    <w:rsid w:val="00337429"/>
    <w:rsid w:val="00347A50"/>
    <w:rsid w:val="00354120"/>
    <w:rsid w:val="003601FA"/>
    <w:rsid w:val="00370DD2"/>
    <w:rsid w:val="003710AE"/>
    <w:rsid w:val="00374E14"/>
    <w:rsid w:val="003864C8"/>
    <w:rsid w:val="0039087C"/>
    <w:rsid w:val="00391CCB"/>
    <w:rsid w:val="003B2160"/>
    <w:rsid w:val="003B5E21"/>
    <w:rsid w:val="003C0A9E"/>
    <w:rsid w:val="003C3053"/>
    <w:rsid w:val="003C7A7B"/>
    <w:rsid w:val="003C7CE3"/>
    <w:rsid w:val="003D06D6"/>
    <w:rsid w:val="003D2860"/>
    <w:rsid w:val="003D2F88"/>
    <w:rsid w:val="003D3FB7"/>
    <w:rsid w:val="003D7655"/>
    <w:rsid w:val="003E060B"/>
    <w:rsid w:val="003E121C"/>
    <w:rsid w:val="003F39EF"/>
    <w:rsid w:val="003F4EED"/>
    <w:rsid w:val="003F78FB"/>
    <w:rsid w:val="00400279"/>
    <w:rsid w:val="0040192F"/>
    <w:rsid w:val="00405789"/>
    <w:rsid w:val="00421006"/>
    <w:rsid w:val="004249DA"/>
    <w:rsid w:val="00431A12"/>
    <w:rsid w:val="004439ED"/>
    <w:rsid w:val="00443F93"/>
    <w:rsid w:val="0044702A"/>
    <w:rsid w:val="00465B02"/>
    <w:rsid w:val="004661A4"/>
    <w:rsid w:val="00467D3E"/>
    <w:rsid w:val="004768BF"/>
    <w:rsid w:val="004840FE"/>
    <w:rsid w:val="0048594B"/>
    <w:rsid w:val="004867A7"/>
    <w:rsid w:val="004912B1"/>
    <w:rsid w:val="004A09F2"/>
    <w:rsid w:val="004A4E96"/>
    <w:rsid w:val="004A7B16"/>
    <w:rsid w:val="004B1B73"/>
    <w:rsid w:val="004B7B3B"/>
    <w:rsid w:val="004C248B"/>
    <w:rsid w:val="004C2592"/>
    <w:rsid w:val="004C4D80"/>
    <w:rsid w:val="004C6D6F"/>
    <w:rsid w:val="004E2F95"/>
    <w:rsid w:val="005032E9"/>
    <w:rsid w:val="00504E95"/>
    <w:rsid w:val="005110CF"/>
    <w:rsid w:val="00515958"/>
    <w:rsid w:val="00520190"/>
    <w:rsid w:val="0052153D"/>
    <w:rsid w:val="00521831"/>
    <w:rsid w:val="0052375A"/>
    <w:rsid w:val="00525820"/>
    <w:rsid w:val="005315A4"/>
    <w:rsid w:val="00532ACD"/>
    <w:rsid w:val="00536673"/>
    <w:rsid w:val="005465A1"/>
    <w:rsid w:val="00546F15"/>
    <w:rsid w:val="00552913"/>
    <w:rsid w:val="005539CF"/>
    <w:rsid w:val="005625FC"/>
    <w:rsid w:val="005643BD"/>
    <w:rsid w:val="0056579E"/>
    <w:rsid w:val="0057045D"/>
    <w:rsid w:val="00571CCC"/>
    <w:rsid w:val="005822EC"/>
    <w:rsid w:val="005934A8"/>
    <w:rsid w:val="00593F47"/>
    <w:rsid w:val="00594E26"/>
    <w:rsid w:val="005957BC"/>
    <w:rsid w:val="005B0DCD"/>
    <w:rsid w:val="005C1463"/>
    <w:rsid w:val="005C27AF"/>
    <w:rsid w:val="005D3FA9"/>
    <w:rsid w:val="005D4926"/>
    <w:rsid w:val="005D77AC"/>
    <w:rsid w:val="005E3514"/>
    <w:rsid w:val="005E4C9B"/>
    <w:rsid w:val="005F35F1"/>
    <w:rsid w:val="005F4F74"/>
    <w:rsid w:val="005F7295"/>
    <w:rsid w:val="00611C40"/>
    <w:rsid w:val="00615885"/>
    <w:rsid w:val="006239C8"/>
    <w:rsid w:val="0063011F"/>
    <w:rsid w:val="00630C0C"/>
    <w:rsid w:val="00630ECC"/>
    <w:rsid w:val="00632667"/>
    <w:rsid w:val="0063408C"/>
    <w:rsid w:val="0065369D"/>
    <w:rsid w:val="0065470D"/>
    <w:rsid w:val="006679AC"/>
    <w:rsid w:val="00675591"/>
    <w:rsid w:val="006803D0"/>
    <w:rsid w:val="00680EBE"/>
    <w:rsid w:val="0068676A"/>
    <w:rsid w:val="00695B83"/>
    <w:rsid w:val="006A053A"/>
    <w:rsid w:val="006A1872"/>
    <w:rsid w:val="006A40FF"/>
    <w:rsid w:val="006B456C"/>
    <w:rsid w:val="006B64D7"/>
    <w:rsid w:val="006B6F10"/>
    <w:rsid w:val="006C0405"/>
    <w:rsid w:val="006C201E"/>
    <w:rsid w:val="006D1021"/>
    <w:rsid w:val="006D78D5"/>
    <w:rsid w:val="006E00AB"/>
    <w:rsid w:val="006E35E0"/>
    <w:rsid w:val="006E3A17"/>
    <w:rsid w:val="006E7094"/>
    <w:rsid w:val="006E7A8B"/>
    <w:rsid w:val="006F4379"/>
    <w:rsid w:val="006F640C"/>
    <w:rsid w:val="006F70C6"/>
    <w:rsid w:val="00703637"/>
    <w:rsid w:val="00703672"/>
    <w:rsid w:val="00707561"/>
    <w:rsid w:val="007112EA"/>
    <w:rsid w:val="007240D6"/>
    <w:rsid w:val="0072707C"/>
    <w:rsid w:val="007278F7"/>
    <w:rsid w:val="00734CC1"/>
    <w:rsid w:val="00735432"/>
    <w:rsid w:val="007369BE"/>
    <w:rsid w:val="00741170"/>
    <w:rsid w:val="00742033"/>
    <w:rsid w:val="00747C66"/>
    <w:rsid w:val="00750D14"/>
    <w:rsid w:val="00752706"/>
    <w:rsid w:val="0076480D"/>
    <w:rsid w:val="0077109C"/>
    <w:rsid w:val="0077313A"/>
    <w:rsid w:val="00774265"/>
    <w:rsid w:val="00774FD9"/>
    <w:rsid w:val="00777583"/>
    <w:rsid w:val="007806AE"/>
    <w:rsid w:val="00780F5B"/>
    <w:rsid w:val="00790D7F"/>
    <w:rsid w:val="007954F1"/>
    <w:rsid w:val="007A6074"/>
    <w:rsid w:val="007B02AC"/>
    <w:rsid w:val="007B755E"/>
    <w:rsid w:val="007C07BF"/>
    <w:rsid w:val="007C2951"/>
    <w:rsid w:val="007C6043"/>
    <w:rsid w:val="007D25FC"/>
    <w:rsid w:val="007D6A94"/>
    <w:rsid w:val="007E3563"/>
    <w:rsid w:val="007E5F73"/>
    <w:rsid w:val="007F0E3E"/>
    <w:rsid w:val="0080192C"/>
    <w:rsid w:val="00801E18"/>
    <w:rsid w:val="00806495"/>
    <w:rsid w:val="0081779F"/>
    <w:rsid w:val="00817DDF"/>
    <w:rsid w:val="008233AA"/>
    <w:rsid w:val="00826738"/>
    <w:rsid w:val="008323C6"/>
    <w:rsid w:val="00833322"/>
    <w:rsid w:val="00833336"/>
    <w:rsid w:val="00845E83"/>
    <w:rsid w:val="00851035"/>
    <w:rsid w:val="00853A61"/>
    <w:rsid w:val="00860C96"/>
    <w:rsid w:val="008734C8"/>
    <w:rsid w:val="00897054"/>
    <w:rsid w:val="008A2D4F"/>
    <w:rsid w:val="008A2F1F"/>
    <w:rsid w:val="008A3FD2"/>
    <w:rsid w:val="008B3B50"/>
    <w:rsid w:val="008B4CE2"/>
    <w:rsid w:val="008B4DDE"/>
    <w:rsid w:val="008C30C5"/>
    <w:rsid w:val="008C5ED4"/>
    <w:rsid w:val="008D040D"/>
    <w:rsid w:val="008D2F1C"/>
    <w:rsid w:val="008E10B8"/>
    <w:rsid w:val="008F41EA"/>
    <w:rsid w:val="009014ED"/>
    <w:rsid w:val="0090204E"/>
    <w:rsid w:val="00902118"/>
    <w:rsid w:val="00903042"/>
    <w:rsid w:val="00903087"/>
    <w:rsid w:val="009037DC"/>
    <w:rsid w:val="009067DB"/>
    <w:rsid w:val="00910AD1"/>
    <w:rsid w:val="0091305B"/>
    <w:rsid w:val="009241CA"/>
    <w:rsid w:val="00925D45"/>
    <w:rsid w:val="00925EB5"/>
    <w:rsid w:val="00930E58"/>
    <w:rsid w:val="009349EF"/>
    <w:rsid w:val="00936BB7"/>
    <w:rsid w:val="0094174C"/>
    <w:rsid w:val="00941EDD"/>
    <w:rsid w:val="00942CE8"/>
    <w:rsid w:val="009443B8"/>
    <w:rsid w:val="00947166"/>
    <w:rsid w:val="00947DEB"/>
    <w:rsid w:val="00950436"/>
    <w:rsid w:val="00952B99"/>
    <w:rsid w:val="00955948"/>
    <w:rsid w:val="009563A5"/>
    <w:rsid w:val="00962A23"/>
    <w:rsid w:val="00962EFE"/>
    <w:rsid w:val="00963124"/>
    <w:rsid w:val="009666FA"/>
    <w:rsid w:val="00970883"/>
    <w:rsid w:val="009719EC"/>
    <w:rsid w:val="00971DBB"/>
    <w:rsid w:val="009758F2"/>
    <w:rsid w:val="009759F0"/>
    <w:rsid w:val="009834C0"/>
    <w:rsid w:val="00983B23"/>
    <w:rsid w:val="00990DCB"/>
    <w:rsid w:val="009A1EDB"/>
    <w:rsid w:val="009B244D"/>
    <w:rsid w:val="009C50B6"/>
    <w:rsid w:val="009C567F"/>
    <w:rsid w:val="009C782B"/>
    <w:rsid w:val="009D0947"/>
    <w:rsid w:val="009D1CD1"/>
    <w:rsid w:val="009D519E"/>
    <w:rsid w:val="009D51D7"/>
    <w:rsid w:val="009E54A1"/>
    <w:rsid w:val="009F4B20"/>
    <w:rsid w:val="00A10DB8"/>
    <w:rsid w:val="00A1248F"/>
    <w:rsid w:val="00A22624"/>
    <w:rsid w:val="00A301AB"/>
    <w:rsid w:val="00A30698"/>
    <w:rsid w:val="00A31A51"/>
    <w:rsid w:val="00A3449D"/>
    <w:rsid w:val="00A43760"/>
    <w:rsid w:val="00A52955"/>
    <w:rsid w:val="00A530C3"/>
    <w:rsid w:val="00A60652"/>
    <w:rsid w:val="00A6300B"/>
    <w:rsid w:val="00A66088"/>
    <w:rsid w:val="00A66EA8"/>
    <w:rsid w:val="00A66ED1"/>
    <w:rsid w:val="00A71925"/>
    <w:rsid w:val="00A80B4D"/>
    <w:rsid w:val="00A8669B"/>
    <w:rsid w:val="00A8767A"/>
    <w:rsid w:val="00A9739A"/>
    <w:rsid w:val="00AA0A95"/>
    <w:rsid w:val="00AA34E6"/>
    <w:rsid w:val="00AA3CFC"/>
    <w:rsid w:val="00AA48AD"/>
    <w:rsid w:val="00AB0B39"/>
    <w:rsid w:val="00AB3680"/>
    <w:rsid w:val="00AB560F"/>
    <w:rsid w:val="00AB6D1A"/>
    <w:rsid w:val="00AC18F7"/>
    <w:rsid w:val="00AC2A2D"/>
    <w:rsid w:val="00AD1E79"/>
    <w:rsid w:val="00AD3778"/>
    <w:rsid w:val="00AD7AC7"/>
    <w:rsid w:val="00AE3155"/>
    <w:rsid w:val="00AE55B8"/>
    <w:rsid w:val="00AF5385"/>
    <w:rsid w:val="00AF549D"/>
    <w:rsid w:val="00B05175"/>
    <w:rsid w:val="00B05DA2"/>
    <w:rsid w:val="00B12236"/>
    <w:rsid w:val="00B14C5E"/>
    <w:rsid w:val="00B21E31"/>
    <w:rsid w:val="00B24962"/>
    <w:rsid w:val="00B34325"/>
    <w:rsid w:val="00B404BF"/>
    <w:rsid w:val="00B424C0"/>
    <w:rsid w:val="00B42DAA"/>
    <w:rsid w:val="00B52347"/>
    <w:rsid w:val="00B53864"/>
    <w:rsid w:val="00B63D2C"/>
    <w:rsid w:val="00B64A79"/>
    <w:rsid w:val="00B66196"/>
    <w:rsid w:val="00B728EF"/>
    <w:rsid w:val="00B73484"/>
    <w:rsid w:val="00B84C40"/>
    <w:rsid w:val="00B8740E"/>
    <w:rsid w:val="00B92109"/>
    <w:rsid w:val="00B92599"/>
    <w:rsid w:val="00B93EF0"/>
    <w:rsid w:val="00BA6DE6"/>
    <w:rsid w:val="00BA738F"/>
    <w:rsid w:val="00BB2917"/>
    <w:rsid w:val="00BB6DFF"/>
    <w:rsid w:val="00BB7C96"/>
    <w:rsid w:val="00BC2099"/>
    <w:rsid w:val="00BC31B8"/>
    <w:rsid w:val="00BC56F7"/>
    <w:rsid w:val="00BC7E90"/>
    <w:rsid w:val="00BD6F5C"/>
    <w:rsid w:val="00BE14CB"/>
    <w:rsid w:val="00BE17A5"/>
    <w:rsid w:val="00BE27DA"/>
    <w:rsid w:val="00BE4DA9"/>
    <w:rsid w:val="00BF1BCF"/>
    <w:rsid w:val="00C0138B"/>
    <w:rsid w:val="00C02E0C"/>
    <w:rsid w:val="00C051E5"/>
    <w:rsid w:val="00C23532"/>
    <w:rsid w:val="00C26BAD"/>
    <w:rsid w:val="00C300E9"/>
    <w:rsid w:val="00C344FE"/>
    <w:rsid w:val="00C4105F"/>
    <w:rsid w:val="00C505D8"/>
    <w:rsid w:val="00C5355D"/>
    <w:rsid w:val="00C537DA"/>
    <w:rsid w:val="00C566DC"/>
    <w:rsid w:val="00C6447B"/>
    <w:rsid w:val="00C64F00"/>
    <w:rsid w:val="00C70958"/>
    <w:rsid w:val="00C711D2"/>
    <w:rsid w:val="00C7316E"/>
    <w:rsid w:val="00C756EE"/>
    <w:rsid w:val="00C81A54"/>
    <w:rsid w:val="00C832E3"/>
    <w:rsid w:val="00C87E61"/>
    <w:rsid w:val="00C90E33"/>
    <w:rsid w:val="00C915B1"/>
    <w:rsid w:val="00C9285B"/>
    <w:rsid w:val="00C97484"/>
    <w:rsid w:val="00CA466C"/>
    <w:rsid w:val="00CA51E5"/>
    <w:rsid w:val="00CA792B"/>
    <w:rsid w:val="00CB228D"/>
    <w:rsid w:val="00CB6E0D"/>
    <w:rsid w:val="00CC07F5"/>
    <w:rsid w:val="00CC4708"/>
    <w:rsid w:val="00CC63F1"/>
    <w:rsid w:val="00CD3AAC"/>
    <w:rsid w:val="00CD3BB1"/>
    <w:rsid w:val="00CE0E48"/>
    <w:rsid w:val="00CF061F"/>
    <w:rsid w:val="00CF1D7E"/>
    <w:rsid w:val="00CF6211"/>
    <w:rsid w:val="00CF67C9"/>
    <w:rsid w:val="00D01B53"/>
    <w:rsid w:val="00D01E44"/>
    <w:rsid w:val="00D04ADF"/>
    <w:rsid w:val="00D04DA8"/>
    <w:rsid w:val="00D053A9"/>
    <w:rsid w:val="00D0545F"/>
    <w:rsid w:val="00D10C45"/>
    <w:rsid w:val="00D168FF"/>
    <w:rsid w:val="00D176AD"/>
    <w:rsid w:val="00D23214"/>
    <w:rsid w:val="00D23DA2"/>
    <w:rsid w:val="00D31414"/>
    <w:rsid w:val="00D33841"/>
    <w:rsid w:val="00D35399"/>
    <w:rsid w:val="00D35E39"/>
    <w:rsid w:val="00D51354"/>
    <w:rsid w:val="00D51579"/>
    <w:rsid w:val="00D53A95"/>
    <w:rsid w:val="00D5620B"/>
    <w:rsid w:val="00D65B2F"/>
    <w:rsid w:val="00D7279A"/>
    <w:rsid w:val="00D735D4"/>
    <w:rsid w:val="00D7378E"/>
    <w:rsid w:val="00D7504D"/>
    <w:rsid w:val="00D75CD2"/>
    <w:rsid w:val="00D81E4A"/>
    <w:rsid w:val="00D826B6"/>
    <w:rsid w:val="00D83620"/>
    <w:rsid w:val="00D925A2"/>
    <w:rsid w:val="00D95324"/>
    <w:rsid w:val="00DA33DF"/>
    <w:rsid w:val="00DB1CB7"/>
    <w:rsid w:val="00DB727C"/>
    <w:rsid w:val="00DC639C"/>
    <w:rsid w:val="00DC7538"/>
    <w:rsid w:val="00DD493E"/>
    <w:rsid w:val="00DD52E6"/>
    <w:rsid w:val="00DE11F0"/>
    <w:rsid w:val="00DE1780"/>
    <w:rsid w:val="00DE64F9"/>
    <w:rsid w:val="00DE6526"/>
    <w:rsid w:val="00DF093D"/>
    <w:rsid w:val="00DF178F"/>
    <w:rsid w:val="00E01C37"/>
    <w:rsid w:val="00E01FE6"/>
    <w:rsid w:val="00E06B75"/>
    <w:rsid w:val="00E073FC"/>
    <w:rsid w:val="00E07791"/>
    <w:rsid w:val="00E104F0"/>
    <w:rsid w:val="00E11330"/>
    <w:rsid w:val="00E167EC"/>
    <w:rsid w:val="00E17CFE"/>
    <w:rsid w:val="00E24569"/>
    <w:rsid w:val="00E24EB3"/>
    <w:rsid w:val="00E352A3"/>
    <w:rsid w:val="00E36018"/>
    <w:rsid w:val="00E405B9"/>
    <w:rsid w:val="00E41563"/>
    <w:rsid w:val="00E415F9"/>
    <w:rsid w:val="00E46EFB"/>
    <w:rsid w:val="00E54F05"/>
    <w:rsid w:val="00E60408"/>
    <w:rsid w:val="00E62CA9"/>
    <w:rsid w:val="00E664ED"/>
    <w:rsid w:val="00E74955"/>
    <w:rsid w:val="00E774EF"/>
    <w:rsid w:val="00E77D68"/>
    <w:rsid w:val="00E80A6E"/>
    <w:rsid w:val="00E9278A"/>
    <w:rsid w:val="00E9796A"/>
    <w:rsid w:val="00EA62D8"/>
    <w:rsid w:val="00EB50A5"/>
    <w:rsid w:val="00EB6274"/>
    <w:rsid w:val="00EB77FC"/>
    <w:rsid w:val="00EC1F63"/>
    <w:rsid w:val="00ED30F1"/>
    <w:rsid w:val="00EE6F40"/>
    <w:rsid w:val="00EE7358"/>
    <w:rsid w:val="00EE7383"/>
    <w:rsid w:val="00EF2C15"/>
    <w:rsid w:val="00F071C2"/>
    <w:rsid w:val="00F1038F"/>
    <w:rsid w:val="00F11453"/>
    <w:rsid w:val="00F12AF9"/>
    <w:rsid w:val="00F30365"/>
    <w:rsid w:val="00F320C2"/>
    <w:rsid w:val="00F324AF"/>
    <w:rsid w:val="00F45A2E"/>
    <w:rsid w:val="00F52551"/>
    <w:rsid w:val="00F52A88"/>
    <w:rsid w:val="00F61E2A"/>
    <w:rsid w:val="00F63342"/>
    <w:rsid w:val="00F63FF7"/>
    <w:rsid w:val="00F657FB"/>
    <w:rsid w:val="00F718D4"/>
    <w:rsid w:val="00F74057"/>
    <w:rsid w:val="00F82D0B"/>
    <w:rsid w:val="00F84850"/>
    <w:rsid w:val="00F90C21"/>
    <w:rsid w:val="00F91CE9"/>
    <w:rsid w:val="00F923D6"/>
    <w:rsid w:val="00F93F17"/>
    <w:rsid w:val="00FA29FC"/>
    <w:rsid w:val="00FA4FC1"/>
    <w:rsid w:val="00FC0BD9"/>
    <w:rsid w:val="00FC281B"/>
    <w:rsid w:val="00FC3FD4"/>
    <w:rsid w:val="00FE4A39"/>
    <w:rsid w:val="00FE50A2"/>
    <w:rsid w:val="00FE5719"/>
    <w:rsid w:val="00FE6B35"/>
    <w:rsid w:val="00FF3286"/>
    <w:rsid w:val="024207CD"/>
    <w:rsid w:val="02D10F86"/>
    <w:rsid w:val="035D1F61"/>
    <w:rsid w:val="039F707C"/>
    <w:rsid w:val="0532AEF3"/>
    <w:rsid w:val="059535CF"/>
    <w:rsid w:val="05C56844"/>
    <w:rsid w:val="06645499"/>
    <w:rsid w:val="07107167"/>
    <w:rsid w:val="081FD0BC"/>
    <w:rsid w:val="088DA345"/>
    <w:rsid w:val="08A7C123"/>
    <w:rsid w:val="08AD4860"/>
    <w:rsid w:val="0A2CBB36"/>
    <w:rsid w:val="0A6419E5"/>
    <w:rsid w:val="0A96F910"/>
    <w:rsid w:val="0A9A383B"/>
    <w:rsid w:val="0BB10B4A"/>
    <w:rsid w:val="0DC14144"/>
    <w:rsid w:val="0DF54C90"/>
    <w:rsid w:val="1011EC4B"/>
    <w:rsid w:val="10739FAC"/>
    <w:rsid w:val="10F3E8EE"/>
    <w:rsid w:val="11358423"/>
    <w:rsid w:val="11F951D2"/>
    <w:rsid w:val="158832C9"/>
    <w:rsid w:val="15A3459A"/>
    <w:rsid w:val="17983C72"/>
    <w:rsid w:val="17C43FD5"/>
    <w:rsid w:val="18BDF0EC"/>
    <w:rsid w:val="1A3AF29B"/>
    <w:rsid w:val="1B3AF5E9"/>
    <w:rsid w:val="1BD1706C"/>
    <w:rsid w:val="1BEFA8D3"/>
    <w:rsid w:val="1D2033A9"/>
    <w:rsid w:val="1DA66E2D"/>
    <w:rsid w:val="1E499261"/>
    <w:rsid w:val="1EA7EB56"/>
    <w:rsid w:val="1F22C1FF"/>
    <w:rsid w:val="243D6680"/>
    <w:rsid w:val="24C82235"/>
    <w:rsid w:val="24EFA870"/>
    <w:rsid w:val="252D2B5C"/>
    <w:rsid w:val="261DBAF8"/>
    <w:rsid w:val="291B99F0"/>
    <w:rsid w:val="29B0633B"/>
    <w:rsid w:val="2A912C6F"/>
    <w:rsid w:val="2AD76B33"/>
    <w:rsid w:val="2D156EBB"/>
    <w:rsid w:val="2D3C72CD"/>
    <w:rsid w:val="2E32621E"/>
    <w:rsid w:val="2EB91246"/>
    <w:rsid w:val="2EC9D60D"/>
    <w:rsid w:val="2F07BE54"/>
    <w:rsid w:val="2F2A9B13"/>
    <w:rsid w:val="2FD0405B"/>
    <w:rsid w:val="304555F3"/>
    <w:rsid w:val="31A2FB92"/>
    <w:rsid w:val="355CFDB0"/>
    <w:rsid w:val="35B2403F"/>
    <w:rsid w:val="369A6EB8"/>
    <w:rsid w:val="377D5ACF"/>
    <w:rsid w:val="394653E9"/>
    <w:rsid w:val="39883804"/>
    <w:rsid w:val="3A94FEC3"/>
    <w:rsid w:val="3C8F63A5"/>
    <w:rsid w:val="3D3AC89A"/>
    <w:rsid w:val="3E75C659"/>
    <w:rsid w:val="3EBF49E8"/>
    <w:rsid w:val="3F4F76F2"/>
    <w:rsid w:val="3F5EFCAB"/>
    <w:rsid w:val="419D91E3"/>
    <w:rsid w:val="4201C002"/>
    <w:rsid w:val="423961DB"/>
    <w:rsid w:val="4248963A"/>
    <w:rsid w:val="4403E703"/>
    <w:rsid w:val="44F9E654"/>
    <w:rsid w:val="456CB4C2"/>
    <w:rsid w:val="4754E05B"/>
    <w:rsid w:val="48B558BD"/>
    <w:rsid w:val="497D6BE1"/>
    <w:rsid w:val="499C376B"/>
    <w:rsid w:val="4F5B8188"/>
    <w:rsid w:val="520658BF"/>
    <w:rsid w:val="52F4F297"/>
    <w:rsid w:val="530FA89A"/>
    <w:rsid w:val="53549264"/>
    <w:rsid w:val="53B44FA4"/>
    <w:rsid w:val="55D1B54E"/>
    <w:rsid w:val="56A65DB8"/>
    <w:rsid w:val="56FD0E14"/>
    <w:rsid w:val="578EC20C"/>
    <w:rsid w:val="57FD8FF4"/>
    <w:rsid w:val="5886A13A"/>
    <w:rsid w:val="58C75E7F"/>
    <w:rsid w:val="58F4B565"/>
    <w:rsid w:val="5EE97EBD"/>
    <w:rsid w:val="5FE0879E"/>
    <w:rsid w:val="609625C3"/>
    <w:rsid w:val="61DE85B2"/>
    <w:rsid w:val="6322685C"/>
    <w:rsid w:val="63D17AE9"/>
    <w:rsid w:val="6427CCE8"/>
    <w:rsid w:val="647F5E67"/>
    <w:rsid w:val="655D3E3E"/>
    <w:rsid w:val="66185A7A"/>
    <w:rsid w:val="67DD3854"/>
    <w:rsid w:val="69B5346E"/>
    <w:rsid w:val="6AD879D9"/>
    <w:rsid w:val="6B6267E3"/>
    <w:rsid w:val="6B6F369B"/>
    <w:rsid w:val="6F02DCAC"/>
    <w:rsid w:val="6F735994"/>
    <w:rsid w:val="7000864F"/>
    <w:rsid w:val="7071A2B3"/>
    <w:rsid w:val="723856E8"/>
    <w:rsid w:val="741C137A"/>
    <w:rsid w:val="788392C4"/>
    <w:rsid w:val="7CBD0592"/>
    <w:rsid w:val="7E3F17D6"/>
    <w:rsid w:val="7FACB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BD85C"/>
  <w15:chartTrackingRefBased/>
  <w15:docId w15:val="{99D2ED7D-A2D8-4F49-81A5-F066BB1B1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07B755E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7B7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755E"/>
    <w:pPr>
      <w:spacing w:line="240" w:lineRule="auto"/>
    </w:pPr>
    <w:rPr>
      <w:rFonts w:eastAsiaTheme="minorHAns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755E"/>
    <w:rPr>
      <w:rFonts w:eastAsiaTheme="minorHAnsi"/>
      <w:kern w:val="2"/>
      <w:sz w:val="20"/>
      <w:szCs w:val="20"/>
      <w:lang w:eastAsia="en-US"/>
      <w14:ligatures w14:val="standardContextual"/>
    </w:rPr>
  </w:style>
  <w:style w:type="table" w:styleId="TableGrid">
    <w:name w:val="Table Grid"/>
    <w:basedOn w:val="TableNormal"/>
    <w:uiPriority w:val="39"/>
    <w:rsid w:val="007B755E"/>
    <w:pPr>
      <w:spacing w:after="0" w:line="240" w:lineRule="auto"/>
    </w:pPr>
    <w:rPr>
      <w:rFonts w:eastAsiaTheme="minorHAnsi"/>
      <w:kern w:val="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79F"/>
    <w:rPr>
      <w:rFonts w:eastAsiaTheme="minorEastAsia"/>
      <w:b/>
      <w:bCs/>
      <w:kern w:val="0"/>
      <w:lang w:eastAsia="ja-JP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79F"/>
    <w:rPr>
      <w:rFonts w:eastAsiaTheme="minorHAnsi"/>
      <w:b/>
      <w:bCs/>
      <w:kern w:val="2"/>
      <w:sz w:val="20"/>
      <w:szCs w:val="20"/>
      <w:lang w:eastAsia="en-US"/>
      <w14:ligatures w14:val="standardContextual"/>
    </w:rPr>
  </w:style>
  <w:style w:type="paragraph" w:styleId="Revision">
    <w:name w:val="Revision"/>
    <w:hidden/>
    <w:uiPriority w:val="99"/>
    <w:semiHidden/>
    <w:rsid w:val="008177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06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4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9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92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9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63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9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37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59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21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56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8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48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1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54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9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25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1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54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06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11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15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2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64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69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13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46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58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0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6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4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48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4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09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0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92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92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3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92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31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34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92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3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54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33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30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89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58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82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07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3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45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64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55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53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13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20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42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89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93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54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1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29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3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37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1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16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43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72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2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4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29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1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34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9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45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93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07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94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32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4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69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43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02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56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7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40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1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32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96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86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8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13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7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43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81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0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78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91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44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08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88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0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52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18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54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28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05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65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35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37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92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80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24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6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21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3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90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0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24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1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8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17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9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13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75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26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46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4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22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33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09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73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45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79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0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45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93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42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15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5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95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8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70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5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04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94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83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72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55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3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49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73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33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25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2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12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9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00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03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74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29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44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2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43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40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45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2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3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6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0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93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03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47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35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88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35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14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93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21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17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14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65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86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54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20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70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39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9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51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76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52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8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82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79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3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15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53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42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78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05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04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26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25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0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96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5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96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2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27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77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08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52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56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65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6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56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1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35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4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32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1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92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8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8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13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41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49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60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7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53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23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8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93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06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14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0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87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19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81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3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77215E-AF93-C94E-94D5-C2364EF76E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2</Words>
  <Characters>457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donald, Carter Bradburn</dc:creator>
  <cp:keywords/>
  <dc:description/>
  <cp:lastModifiedBy>Fleischer, Candace C.</cp:lastModifiedBy>
  <cp:revision>3</cp:revision>
  <dcterms:created xsi:type="dcterms:W3CDTF">2025-07-12T17:23:00Z</dcterms:created>
  <dcterms:modified xsi:type="dcterms:W3CDTF">2025-07-12T17:23:00Z</dcterms:modified>
</cp:coreProperties>
</file>